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03D81" w14:textId="7D2B7347" w:rsidR="00E3560A" w:rsidRDefault="00E3560A" w:rsidP="00E3560A">
      <w:pPr>
        <w:rPr>
          <w:i/>
        </w:rPr>
      </w:pPr>
      <w:r w:rsidRPr="00FB6251">
        <w:rPr>
          <w:i/>
        </w:rPr>
        <w:t>S</w:t>
      </w:r>
      <w:r w:rsidR="004D2CE9">
        <w:rPr>
          <w:i/>
        </w:rPr>
        <w:t>3</w:t>
      </w:r>
      <w:r w:rsidR="00687D01">
        <w:rPr>
          <w:i/>
        </w:rPr>
        <w:t xml:space="preserve"> Table</w:t>
      </w:r>
      <w:r w:rsidRPr="00FB6251">
        <w:rPr>
          <w:i/>
        </w:rPr>
        <w:t>. Correlations between demographic and psychometric variables</w:t>
      </w:r>
      <w:r>
        <w:rPr>
          <w:i/>
        </w:rPr>
        <w:t xml:space="preserve"> within typically developing depressed adults</w:t>
      </w:r>
    </w:p>
    <w:p w14:paraId="38600793" w14:textId="77777777" w:rsidR="00E3560A" w:rsidRPr="00FB6251" w:rsidRDefault="00E3560A" w:rsidP="00E3560A">
      <w:pPr>
        <w:rPr>
          <w:i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96"/>
        <w:gridCol w:w="1296"/>
        <w:gridCol w:w="1296"/>
        <w:gridCol w:w="1296"/>
        <w:gridCol w:w="1296"/>
        <w:gridCol w:w="1218"/>
        <w:gridCol w:w="1302"/>
        <w:gridCol w:w="1215"/>
        <w:gridCol w:w="1388"/>
        <w:gridCol w:w="1210"/>
      </w:tblGrid>
      <w:tr w:rsidR="00E3560A" w:rsidRPr="00D8421D" w14:paraId="06D1D296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59F451C8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CF2504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6FE9FD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3146D21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4F6DE8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DC2B10A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010E8CA0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26358E40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6F9EE29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3D67F983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58DBE44A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E3560A" w:rsidRPr="00D8421D" w14:paraId="562599A6" w14:textId="77777777" w:rsidTr="00E3560A">
        <w:tc>
          <w:tcPr>
            <w:tcW w:w="551" w:type="pct"/>
          </w:tcPr>
          <w:p w14:paraId="3A8886F4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50" w:type="pct"/>
          </w:tcPr>
          <w:p w14:paraId="22AE1CE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C9790B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D97FC00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50" w:type="pct"/>
          </w:tcPr>
          <w:p w14:paraId="3AAB49F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8416AE3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3" w:type="pct"/>
          </w:tcPr>
          <w:p w14:paraId="60AE5E5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2" w:type="pct"/>
          </w:tcPr>
          <w:p w14:paraId="1C66A55F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28E2FEF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275BE7DA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0BDA70CA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E3560A" w:rsidRPr="00D8421D" w14:paraId="362CB8BD" w14:textId="77777777" w:rsidTr="00E3560A">
        <w:tc>
          <w:tcPr>
            <w:tcW w:w="551" w:type="pct"/>
            <w:tcBorders>
              <w:bottom w:val="single" w:sz="12" w:space="0" w:color="auto"/>
            </w:tcBorders>
          </w:tcPr>
          <w:p w14:paraId="7B844BD8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1D5E95CE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50A5CEBC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03F8E668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7EABCAAA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1F8AE661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14:paraId="2EB4CC10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14:paraId="69055DD2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0DED4398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6246CCD3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12" w:space="0" w:color="auto"/>
            </w:tcBorders>
          </w:tcPr>
          <w:p w14:paraId="512C93BE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3332E9AC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6CB806E5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AED7008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31EFD1E0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585358AA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07D46E1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3114E667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09D7CDE5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370280D1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7614955C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0EB2D68C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7DDD7087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1DE5FB3B" w14:textId="77777777" w:rsidTr="00E3560A">
        <w:tc>
          <w:tcPr>
            <w:tcW w:w="551" w:type="pct"/>
          </w:tcPr>
          <w:p w14:paraId="433B4446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3B714A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19F779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DBB0B6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BB0854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DF66E2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51ECBB3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01D6054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0A95D47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104478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0C39BBC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7BEF8F5B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1AE3C32A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EC2F15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7B19F5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439963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043BAF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16974B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75AEA30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47B0758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579A2C0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50984D9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7DE6023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3CEBFCAA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05B89AD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2BD6FD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87760B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6C64AB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02DEAA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C9113F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34B8B7A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2D69C32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4D7182D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16B4743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23DBA8E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7412DF75" w14:textId="77777777" w:rsidTr="00E3560A">
        <w:tc>
          <w:tcPr>
            <w:tcW w:w="551" w:type="pct"/>
          </w:tcPr>
          <w:p w14:paraId="4448CF90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84F9DE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450" w:type="pct"/>
          </w:tcPr>
          <w:p w14:paraId="616A8C6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F99163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EF560A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68963A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3FC18D2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7F502E6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421162E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00C6CB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7B3B42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73FE68C3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13137A8D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D512E0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E60260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99F9FB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BBE88F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7995E0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21B7D9A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2524AEB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0B50337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1ED26B6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096EA00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581C232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205E579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 IQ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3741045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6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450259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1C00F1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00FC66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83AA66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5D0F4AA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2EAF1B0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0EAD47F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28ADC55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2D7762F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6FE64A3D" w14:textId="77777777" w:rsidTr="00E3560A">
        <w:tc>
          <w:tcPr>
            <w:tcW w:w="551" w:type="pct"/>
          </w:tcPr>
          <w:p w14:paraId="4A7C5F76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0670DB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450" w:type="pct"/>
          </w:tcPr>
          <w:p w14:paraId="2C868CE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450" w:type="pct"/>
          </w:tcPr>
          <w:p w14:paraId="40D98A0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7491539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641676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1629C60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5B9F811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1283B2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4F7315C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0D1814E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40BF2E8D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70BAF713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FA589E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CA8B32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EED63D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41B067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BD2FBC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4811321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56BB9CC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767A8B3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563C49D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61E8F30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5CA79118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169B21D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EE2C2A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C532CE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DEE9F3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65EE03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0CC72A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0E572DE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4188204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1E4C04B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655D92A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51D111E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18C47652" w14:textId="77777777" w:rsidTr="00E3560A">
        <w:tc>
          <w:tcPr>
            <w:tcW w:w="551" w:type="pct"/>
          </w:tcPr>
          <w:p w14:paraId="237633F1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8B35F7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450" w:type="pct"/>
          </w:tcPr>
          <w:p w14:paraId="6461696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450" w:type="pct"/>
          </w:tcPr>
          <w:p w14:paraId="0815C88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450" w:type="pct"/>
          </w:tcPr>
          <w:p w14:paraId="46BB6FD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1FBD46F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3B57773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2585A03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2606E5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876E6D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4818B2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0D2E8C88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43FBD3C6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EF81E4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FAF8C3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CA24FA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9D68C5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6D1C05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77CBA27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5A2399A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22CB466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6B58E55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4C63011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4F54C6C8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4DD1EC76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969476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6E520C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3F27040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6D3426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1A882C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38ACE53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5BE1D37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017B07F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67ECCF3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02D5637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13D7336E" w14:textId="77777777" w:rsidTr="00E3560A">
        <w:tc>
          <w:tcPr>
            <w:tcW w:w="551" w:type="pct"/>
          </w:tcPr>
          <w:p w14:paraId="025AD39C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174AFD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450" w:type="pct"/>
          </w:tcPr>
          <w:p w14:paraId="248A660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450" w:type="pct"/>
          </w:tcPr>
          <w:p w14:paraId="6C782D3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450" w:type="pct"/>
          </w:tcPr>
          <w:p w14:paraId="596BBD0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450" w:type="pct"/>
          </w:tcPr>
          <w:p w14:paraId="153F567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3" w:type="pct"/>
          </w:tcPr>
          <w:p w14:paraId="39E3D69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74AB1DE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63A77E6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2BA96B4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D8509D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21E9E289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41DCD0E3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F466AB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B787E3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88EE35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CB5496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1CD5CA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2E68CFB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05F5267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28D0DF7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01ADD2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51A429F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3217FE2F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24A46F66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352566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8CA5A2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5F2749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16FDBE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B545AA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b/>
                <w:sz w:val="20"/>
                <w:szCs w:val="20"/>
              </w:rPr>
              <w:t>0.686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0E27814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1C985AB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1BDDD07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27941E5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785D65D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2B25C49C" w14:textId="77777777" w:rsidTr="00E3560A">
        <w:tc>
          <w:tcPr>
            <w:tcW w:w="551" w:type="pct"/>
          </w:tcPr>
          <w:p w14:paraId="5D7F2345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178F1D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450" w:type="pct"/>
          </w:tcPr>
          <w:p w14:paraId="47E3CFC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450" w:type="pct"/>
          </w:tcPr>
          <w:p w14:paraId="09A5ED9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450" w:type="pct"/>
          </w:tcPr>
          <w:p w14:paraId="3D978DF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450" w:type="pct"/>
          </w:tcPr>
          <w:p w14:paraId="7A2E491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23" w:type="pct"/>
          </w:tcPr>
          <w:p w14:paraId="5CB6198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</w:tcPr>
          <w:p w14:paraId="50FED9D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BF6E51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29C0809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5912391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6C37B803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62F45B8D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36929F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47C626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2D778D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F44644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DC858F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1A095BF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7419C59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1BBEB1F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DBDFE5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7CD4010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2E0D24DB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09B48E5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048522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183AD2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64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3395AF7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079585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A3E434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61A8CCA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23C1206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4304712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1C7589F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643A5CF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6F85ACE0" w14:textId="77777777" w:rsidTr="00E3560A">
        <w:tc>
          <w:tcPr>
            <w:tcW w:w="551" w:type="pct"/>
          </w:tcPr>
          <w:p w14:paraId="494BB715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8BB6C1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450" w:type="pct"/>
          </w:tcPr>
          <w:p w14:paraId="492E381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50" w:type="pct"/>
          </w:tcPr>
          <w:p w14:paraId="0D2AE21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450" w:type="pct"/>
          </w:tcPr>
          <w:p w14:paraId="4130390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450" w:type="pct"/>
          </w:tcPr>
          <w:p w14:paraId="72080BD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423" w:type="pct"/>
          </w:tcPr>
          <w:p w14:paraId="39BA481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452" w:type="pct"/>
          </w:tcPr>
          <w:p w14:paraId="3A6B604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2" w:type="pct"/>
          </w:tcPr>
          <w:p w14:paraId="445A900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6153B0B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2AF05F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79CA9F4E" w14:textId="77777777" w:rsidTr="00E3560A">
        <w:tc>
          <w:tcPr>
            <w:tcW w:w="551" w:type="pct"/>
          </w:tcPr>
          <w:p w14:paraId="7645F1C7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459486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</w:tcPr>
          <w:p w14:paraId="203C04B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</w:tcPr>
          <w:p w14:paraId="398DC43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</w:tcPr>
          <w:p w14:paraId="0EAD1C6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</w:tcPr>
          <w:p w14:paraId="2226FAD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3" w:type="pct"/>
          </w:tcPr>
          <w:p w14:paraId="4C7149F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2" w:type="pct"/>
          </w:tcPr>
          <w:p w14:paraId="312F765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04DC2A9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0D59EEA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E24EDF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633DDBDE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6D4E6D77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4CA714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568A52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A94CCD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9824D3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6D9D26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2D6ACBC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7518A13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4CEE2BA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680D69A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659A15A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2DAC1221" w14:textId="77777777" w:rsidTr="00E3560A">
        <w:tc>
          <w:tcPr>
            <w:tcW w:w="551" w:type="pct"/>
          </w:tcPr>
          <w:p w14:paraId="5728CDEE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3710E1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450" w:type="pct"/>
          </w:tcPr>
          <w:p w14:paraId="333627A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450" w:type="pct"/>
          </w:tcPr>
          <w:p w14:paraId="3F9CEED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450" w:type="pct"/>
          </w:tcPr>
          <w:p w14:paraId="0283838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450" w:type="pct"/>
          </w:tcPr>
          <w:p w14:paraId="0A59883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423" w:type="pct"/>
          </w:tcPr>
          <w:p w14:paraId="27CB8C5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452" w:type="pct"/>
          </w:tcPr>
          <w:p w14:paraId="46D38E5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422" w:type="pct"/>
          </w:tcPr>
          <w:p w14:paraId="3D0922D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2" w:type="pct"/>
          </w:tcPr>
          <w:p w14:paraId="2289A7C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5F6872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65275150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3D40347C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32A513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97B62F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D911E8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34C4D9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148CCE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00E9A53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1E74240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6896A30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5F8B59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615A6D7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191360DE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0676266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936B1F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255C1B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EF689A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30B167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B69D4C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5614D8A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78C8F40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5047B86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b/>
                <w:sz w:val="20"/>
                <w:szCs w:val="20"/>
              </w:rPr>
              <w:t>0.906</w:t>
            </w: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6A7AB9F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013CEB1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3CC5E597" w14:textId="77777777" w:rsidTr="00E3560A">
        <w:tc>
          <w:tcPr>
            <w:tcW w:w="551" w:type="pct"/>
          </w:tcPr>
          <w:p w14:paraId="1777EF22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F1D991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450" w:type="pct"/>
          </w:tcPr>
          <w:p w14:paraId="5D87169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450" w:type="pct"/>
          </w:tcPr>
          <w:p w14:paraId="227A20B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450" w:type="pct"/>
          </w:tcPr>
          <w:p w14:paraId="42466E2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450" w:type="pct"/>
          </w:tcPr>
          <w:p w14:paraId="22FD1EF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423" w:type="pct"/>
          </w:tcPr>
          <w:p w14:paraId="639AD90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452" w:type="pct"/>
          </w:tcPr>
          <w:p w14:paraId="4684CAD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422" w:type="pct"/>
          </w:tcPr>
          <w:p w14:paraId="6F6595A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272A3C4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</w:tcPr>
          <w:p w14:paraId="1A57FE5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0681A50C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0F05A75A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6F1E4D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8E4C7F9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BD87A5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AD94D9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D83783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67A7E3A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2ED6038B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6352BEF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874F0E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394AD2B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73843A07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6A5818C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 xml:space="preserve">ntensity 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667969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F086084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F6B7D0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9A722B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BEADB4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4BEA4F9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76FC1AC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b/>
                <w:sz w:val="20"/>
                <w:szCs w:val="20"/>
              </w:rPr>
              <w:t>0.620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409D77ED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740E9B2F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b/>
                <w:sz w:val="20"/>
                <w:szCs w:val="20"/>
              </w:rPr>
              <w:t>0.703</w:t>
            </w: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6F643CF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D8421D" w14:paraId="1B4595B2" w14:textId="77777777" w:rsidTr="00E3560A">
        <w:tc>
          <w:tcPr>
            <w:tcW w:w="551" w:type="pct"/>
          </w:tcPr>
          <w:p w14:paraId="32B31E72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CA3D7A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450" w:type="pct"/>
          </w:tcPr>
          <w:p w14:paraId="5494EC25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450" w:type="pct"/>
          </w:tcPr>
          <w:p w14:paraId="7034366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450" w:type="pct"/>
          </w:tcPr>
          <w:p w14:paraId="1E18345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450" w:type="pct"/>
          </w:tcPr>
          <w:p w14:paraId="219D7B93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423" w:type="pct"/>
          </w:tcPr>
          <w:p w14:paraId="319A7B3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452" w:type="pct"/>
          </w:tcPr>
          <w:p w14:paraId="0E74B08A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22" w:type="pct"/>
          </w:tcPr>
          <w:p w14:paraId="2DA5584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482" w:type="pct"/>
          </w:tcPr>
          <w:p w14:paraId="3B3873D6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0" w:type="pct"/>
          </w:tcPr>
          <w:p w14:paraId="7FC09CA0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60A" w:rsidRPr="00D8421D" w14:paraId="17F43F58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78C92F9" w14:textId="77777777" w:rsidR="00E3560A" w:rsidRPr="00D8421D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6EF34F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1CFF81E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26E719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20772E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D02711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677A08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06561D5C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0B0FC62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0CF0AA7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42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1D87458" w14:textId="77777777" w:rsidR="00E3560A" w:rsidRPr="00D8421D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2ED1B0" w14:textId="77777777" w:rsidR="00E3560A" w:rsidRDefault="00E3560A" w:rsidP="00E3560A"/>
    <w:p w14:paraId="6F2F01AF" w14:textId="3C0137D3" w:rsidR="00E3560A" w:rsidRPr="00E3560A" w:rsidRDefault="00E3560A" w:rsidP="00E3560A">
      <w:pPr>
        <w:rPr>
          <w:sz w:val="22"/>
          <w:szCs w:val="22"/>
        </w:rPr>
      </w:pPr>
      <w:r w:rsidRPr="00E3560A">
        <w:rPr>
          <w:i/>
          <w:sz w:val="22"/>
          <w:szCs w:val="22"/>
        </w:rPr>
        <w:t>Note</w:t>
      </w:r>
      <w:r w:rsidRPr="00E3560A">
        <w:rPr>
          <w:sz w:val="22"/>
          <w:szCs w:val="22"/>
        </w:rPr>
        <w:t>: BDI-II=Beck Depression Inventory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; RRS=Ruminative Response Scale; RRS brooding=Ruminative Response Scale, Brooding subscale; RBS-R Total=Repetitive Behavior Scale-Revised overall total score; SRS-RRB=Social Responsiveness Scale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, Restricted Repetitive Behavior </w:t>
      </w:r>
      <w:proofErr w:type="gramStart"/>
      <w:r w:rsidRPr="00E3560A">
        <w:rPr>
          <w:sz w:val="22"/>
          <w:szCs w:val="22"/>
        </w:rPr>
        <w:t>subscale</w:t>
      </w:r>
      <w:proofErr w:type="gramEnd"/>
      <w:r w:rsidRPr="00E3560A">
        <w:rPr>
          <w:sz w:val="22"/>
          <w:szCs w:val="22"/>
        </w:rPr>
        <w:t xml:space="preserve"> T-score; SRS Total=</w:t>
      </w:r>
      <w:r w:rsidR="001B5A95" w:rsidRPr="001B5A95">
        <w:rPr>
          <w:sz w:val="22"/>
          <w:szCs w:val="22"/>
        </w:rPr>
        <w:t xml:space="preserve"> </w:t>
      </w:r>
      <w:r w:rsidR="001B5A95" w:rsidRPr="00E3560A">
        <w:rPr>
          <w:sz w:val="22"/>
          <w:szCs w:val="22"/>
        </w:rPr>
        <w:t>Social Responsiveness Scale</w:t>
      </w:r>
      <w:r w:rsidR="001B5A95">
        <w:rPr>
          <w:sz w:val="22"/>
          <w:szCs w:val="22"/>
        </w:rPr>
        <w:t>, 2</w:t>
      </w:r>
      <w:r w:rsidR="001B5A95" w:rsidRPr="001B5A95">
        <w:rPr>
          <w:sz w:val="22"/>
          <w:szCs w:val="22"/>
          <w:vertAlign w:val="superscript"/>
        </w:rPr>
        <w:t>nd</w:t>
      </w:r>
      <w:r w:rsidR="001B5A95">
        <w:rPr>
          <w:sz w:val="22"/>
          <w:szCs w:val="22"/>
        </w:rPr>
        <w:t xml:space="preserve"> edition,</w:t>
      </w:r>
      <w:r w:rsidR="001B5A95" w:rsidRPr="00E3560A">
        <w:rPr>
          <w:sz w:val="22"/>
          <w:szCs w:val="22"/>
        </w:rPr>
        <w:t xml:space="preserve"> </w:t>
      </w:r>
      <w:r w:rsidRPr="00E3560A">
        <w:rPr>
          <w:sz w:val="22"/>
          <w:szCs w:val="22"/>
        </w:rPr>
        <w:t>overall total score; IS=Interests Scale overall “Intensity” score.  Bold type indicates significance at p&lt;.05.</w:t>
      </w:r>
    </w:p>
    <w:p w14:paraId="570F76BB" w14:textId="77777777" w:rsidR="00E3560A" w:rsidRDefault="00E3560A" w:rsidP="00E3560A">
      <w:pPr>
        <w:rPr>
          <w:sz w:val="16"/>
          <w:szCs w:val="16"/>
        </w:rPr>
      </w:pPr>
    </w:p>
    <w:p w14:paraId="4A5AA8E0" w14:textId="64804681" w:rsidR="00682467" w:rsidRDefault="00682467" w:rsidP="00E3560A">
      <w:pPr>
        <w:rPr>
          <w:sz w:val="16"/>
          <w:szCs w:val="16"/>
        </w:rPr>
      </w:pPr>
    </w:p>
    <w:p w14:paraId="281DAAA4" w14:textId="15281F03" w:rsidR="007B6F97" w:rsidRDefault="007B6F97" w:rsidP="00E3560A">
      <w:pPr>
        <w:rPr>
          <w:sz w:val="16"/>
          <w:szCs w:val="16"/>
        </w:rPr>
      </w:pPr>
    </w:p>
    <w:p w14:paraId="3F3A69DE" w14:textId="3EFC30D5" w:rsidR="007B6F97" w:rsidRDefault="007B6F97" w:rsidP="00E3560A">
      <w:pPr>
        <w:rPr>
          <w:sz w:val="16"/>
          <w:szCs w:val="16"/>
        </w:rPr>
      </w:pPr>
    </w:p>
    <w:p w14:paraId="6BEA2448" w14:textId="77777777" w:rsidR="007B6F97" w:rsidRDefault="007B6F97" w:rsidP="00E3560A">
      <w:pPr>
        <w:rPr>
          <w:sz w:val="16"/>
          <w:szCs w:val="16"/>
        </w:rPr>
      </w:pPr>
    </w:p>
    <w:p w14:paraId="130D87E6" w14:textId="77777777" w:rsidR="00682467" w:rsidRDefault="00682467" w:rsidP="00E3560A">
      <w:pPr>
        <w:rPr>
          <w:sz w:val="16"/>
          <w:szCs w:val="16"/>
        </w:rPr>
      </w:pPr>
    </w:p>
    <w:p w14:paraId="796091FA" w14:textId="06F26455" w:rsidR="00E3560A" w:rsidRDefault="00E3560A" w:rsidP="00E3560A">
      <w:pPr>
        <w:rPr>
          <w:i/>
        </w:rPr>
      </w:pPr>
      <w:r w:rsidRPr="00FB6251">
        <w:rPr>
          <w:i/>
        </w:rPr>
        <w:lastRenderedPageBreak/>
        <w:t>S</w:t>
      </w:r>
      <w:r w:rsidR="004D2CE9">
        <w:rPr>
          <w:i/>
        </w:rPr>
        <w:t>4</w:t>
      </w:r>
      <w:r w:rsidR="00687D01">
        <w:rPr>
          <w:i/>
        </w:rPr>
        <w:t xml:space="preserve"> Table</w:t>
      </w:r>
      <w:r w:rsidRPr="00FB6251">
        <w:rPr>
          <w:i/>
        </w:rPr>
        <w:t>. Correlations between demographic and psychometric variables</w:t>
      </w:r>
      <w:r>
        <w:rPr>
          <w:i/>
        </w:rPr>
        <w:t xml:space="preserve"> within typically developing never-depressed adults</w:t>
      </w:r>
    </w:p>
    <w:p w14:paraId="074AC618" w14:textId="77777777" w:rsidR="00E3560A" w:rsidRPr="00FB6251" w:rsidRDefault="00E3560A" w:rsidP="00E3560A">
      <w:pPr>
        <w:rPr>
          <w:i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96"/>
        <w:gridCol w:w="1296"/>
        <w:gridCol w:w="1296"/>
        <w:gridCol w:w="1296"/>
        <w:gridCol w:w="1296"/>
        <w:gridCol w:w="1218"/>
        <w:gridCol w:w="1302"/>
        <w:gridCol w:w="1215"/>
        <w:gridCol w:w="1388"/>
        <w:gridCol w:w="1210"/>
      </w:tblGrid>
      <w:tr w:rsidR="00E3560A" w:rsidRPr="00514DCC" w14:paraId="3CA021E0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08CD2A5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1DD4110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015E245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2965AA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D201CC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73FD821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5F73BCB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761B799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1714902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0AEA795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603DC44A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E3560A" w:rsidRPr="00514DCC" w14:paraId="01300A96" w14:textId="77777777" w:rsidTr="00E3560A">
        <w:tc>
          <w:tcPr>
            <w:tcW w:w="551" w:type="pct"/>
          </w:tcPr>
          <w:p w14:paraId="664063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50" w:type="pct"/>
          </w:tcPr>
          <w:p w14:paraId="4F413F4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5259383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D98C0B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50" w:type="pct"/>
          </w:tcPr>
          <w:p w14:paraId="4825E1D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055687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3" w:type="pct"/>
          </w:tcPr>
          <w:p w14:paraId="17949C82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2" w:type="pct"/>
          </w:tcPr>
          <w:p w14:paraId="3B44D87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B30C0F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7866BF7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8CCBB0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E3560A" w:rsidRPr="00514DCC" w14:paraId="3860E73F" w14:textId="77777777" w:rsidTr="00E3560A">
        <w:tc>
          <w:tcPr>
            <w:tcW w:w="551" w:type="pct"/>
            <w:tcBorders>
              <w:bottom w:val="single" w:sz="12" w:space="0" w:color="auto"/>
            </w:tcBorders>
          </w:tcPr>
          <w:p w14:paraId="2B12C67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0A541F3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583D71F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484A7DD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CCA868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3098F38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14:paraId="76C3DC0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14:paraId="52DC21A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6202DC5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22CC51B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12" w:space="0" w:color="auto"/>
            </w:tcBorders>
          </w:tcPr>
          <w:p w14:paraId="1368D931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FE31A1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789429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706877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08737D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5E7636F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7828090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32EF790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28021A5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73BA5D6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4F9EA07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137F0A4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0BB9910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4DA47EA" w14:textId="77777777" w:rsidTr="00E3560A">
        <w:tc>
          <w:tcPr>
            <w:tcW w:w="551" w:type="pct"/>
          </w:tcPr>
          <w:p w14:paraId="7AC2D72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FC437E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5A158D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9D9BA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0E3C3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CBDA33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622BF76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4BBF3C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029327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6268BD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74B0A6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D9F05D9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0505AE9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607440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FCA69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34BED2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2D679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8EF50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10024B7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4315A09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2FBEBFE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43D6101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0633004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A8F343E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8B0566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FEFC8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CE3D06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ABE82C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9AC5FE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4E785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1077FE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67C263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2779F5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0CBBAD7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16F9DC9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3E66729" w14:textId="77777777" w:rsidTr="00E3560A">
        <w:tc>
          <w:tcPr>
            <w:tcW w:w="551" w:type="pct"/>
          </w:tcPr>
          <w:p w14:paraId="32D3DD4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4DCD3D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450" w:type="pct"/>
          </w:tcPr>
          <w:p w14:paraId="26B6EFC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5318E8D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DA8D07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051B7E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6A08D09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6F3709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2D65C3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3F8AD0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611CCB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BD8FBB6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491066F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54AC7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0DE0F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20694C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186249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2371C6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0748BFC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0CF22FE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4223848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679F4AC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6504FF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7F40FE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1E3D259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onverbal IQ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AD8261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13918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6713E7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175F40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51FB5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4C8178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1E08707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44CEE0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4F7F620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64E09D0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1005440" w14:textId="77777777" w:rsidTr="00E3560A">
        <w:tc>
          <w:tcPr>
            <w:tcW w:w="551" w:type="pct"/>
          </w:tcPr>
          <w:p w14:paraId="0911B60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781FA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450" w:type="pct"/>
          </w:tcPr>
          <w:p w14:paraId="2085EBA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50" w:type="pct"/>
          </w:tcPr>
          <w:p w14:paraId="4CAE9DF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61EFECD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C5CFC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263F18D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5DA8522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D63C9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8315EB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390B491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23FD8B4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04ACBAA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18129E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3315FB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831DB0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BAB81F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0DA4DD7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08D0A25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46F1302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2DD16A1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55DFBBF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033BA5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C04093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669315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C956B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B57875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7EF62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5908F7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5DBC7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6B78D7D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15FD464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307DA5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5F542FC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3BBA7A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9D1020C" w14:textId="77777777" w:rsidTr="00E3560A">
        <w:tc>
          <w:tcPr>
            <w:tcW w:w="551" w:type="pct"/>
          </w:tcPr>
          <w:p w14:paraId="41E176C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19703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450" w:type="pct"/>
          </w:tcPr>
          <w:p w14:paraId="195D7B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450" w:type="pct"/>
          </w:tcPr>
          <w:p w14:paraId="324FB71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450" w:type="pct"/>
          </w:tcPr>
          <w:p w14:paraId="3730310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ED5D4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7C391FB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368325E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6052923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5AC1479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3E52B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BF9A30E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72485FB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D8E16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F14409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6FE13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C3A51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446E6C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5F105C4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11B1C12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6B4AC9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2F24349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1B0362F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B768E4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62F148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D82859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34ABBC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512B2A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95CD07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8B7361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37A39CD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1AC41D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70AD73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4933C1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61A53F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4921331" w14:textId="77777777" w:rsidTr="00E3560A">
        <w:tc>
          <w:tcPr>
            <w:tcW w:w="551" w:type="pct"/>
          </w:tcPr>
          <w:p w14:paraId="2E3BF75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D8D2A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450" w:type="pct"/>
          </w:tcPr>
          <w:p w14:paraId="3B983B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450" w:type="pct"/>
          </w:tcPr>
          <w:p w14:paraId="5A3E8C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450" w:type="pct"/>
          </w:tcPr>
          <w:p w14:paraId="2C9FADF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450" w:type="pct"/>
          </w:tcPr>
          <w:p w14:paraId="04E286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3" w:type="pct"/>
          </w:tcPr>
          <w:p w14:paraId="015FC90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52B1017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6B91205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992C2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E3DD14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96CD098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62F7117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B6529A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2FC442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2CEC35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128A5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F551DD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6F65A1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28EEF63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726976F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53060F1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2A7EB18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7A2EB4D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E8B478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044375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40B3B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E03E5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-0.52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690D60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47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D6FB2F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579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41329C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4D99A09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19B1F8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5BA7678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403C62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3A83275" w14:textId="77777777" w:rsidTr="00E3560A">
        <w:tc>
          <w:tcPr>
            <w:tcW w:w="551" w:type="pct"/>
          </w:tcPr>
          <w:p w14:paraId="7029E25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1DDA0C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450" w:type="pct"/>
          </w:tcPr>
          <w:p w14:paraId="7E6E363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450" w:type="pct"/>
          </w:tcPr>
          <w:p w14:paraId="65234E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450" w:type="pct"/>
          </w:tcPr>
          <w:p w14:paraId="1696A2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450" w:type="pct"/>
          </w:tcPr>
          <w:p w14:paraId="2BEE676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23" w:type="pct"/>
          </w:tcPr>
          <w:p w14:paraId="7400E6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</w:tcPr>
          <w:p w14:paraId="61A8FC0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2AD872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4CA4E54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CFDE78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7205FA0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46A49B7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3ED83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9DB43E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BC802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30C3B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7434D9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6C03DC0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6B1D4B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5DD97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B4BBD8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23B2382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C971660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0001267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72E47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56990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-0.52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DDB411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F5D27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3C848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5A487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640022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743F704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40C288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01F26E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73CBA04" w14:textId="77777777" w:rsidTr="00E3560A">
        <w:tc>
          <w:tcPr>
            <w:tcW w:w="551" w:type="pct"/>
          </w:tcPr>
          <w:p w14:paraId="5B42404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7A81D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450" w:type="pct"/>
          </w:tcPr>
          <w:p w14:paraId="2783D5C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50" w:type="pct"/>
          </w:tcPr>
          <w:p w14:paraId="07AC849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450" w:type="pct"/>
          </w:tcPr>
          <w:p w14:paraId="00684EA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450" w:type="pct"/>
          </w:tcPr>
          <w:p w14:paraId="3C9E51C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423" w:type="pct"/>
          </w:tcPr>
          <w:p w14:paraId="20B43BD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452" w:type="pct"/>
          </w:tcPr>
          <w:p w14:paraId="3D67F18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2" w:type="pct"/>
          </w:tcPr>
          <w:p w14:paraId="57A9CD1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282EC22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4DB2C3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D4BC47F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3FB8D21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061984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B1A90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523F3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F4434E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36AE6E5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5CCBD3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126D67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0A1848A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60A8E9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4B16306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A54ECF6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4EBE174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D8EC7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980684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E2E4C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14A23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71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143056D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D8110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7B5AA81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5FF0055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160A921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2E930C8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61E1236" w14:textId="77777777" w:rsidTr="00E3560A">
        <w:tc>
          <w:tcPr>
            <w:tcW w:w="551" w:type="pct"/>
          </w:tcPr>
          <w:p w14:paraId="0713899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393034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450" w:type="pct"/>
          </w:tcPr>
          <w:p w14:paraId="09F0CFC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450" w:type="pct"/>
          </w:tcPr>
          <w:p w14:paraId="7660904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450" w:type="pct"/>
          </w:tcPr>
          <w:p w14:paraId="718B3B4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056EAE1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423" w:type="pct"/>
          </w:tcPr>
          <w:p w14:paraId="0219C6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52" w:type="pct"/>
          </w:tcPr>
          <w:p w14:paraId="31E7D3A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422" w:type="pct"/>
          </w:tcPr>
          <w:p w14:paraId="25AEC0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2" w:type="pct"/>
          </w:tcPr>
          <w:p w14:paraId="3C1046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577D1F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FC14F32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7AAD9A8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710EF38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5A0856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5A2BF0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2C8981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4805C9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0B6CCE5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6834D65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4E10AA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05CFB2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3A1CD91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5F27405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36083D6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5297FF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4204E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66013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EC8E0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48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B66C4F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09F134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41B3FCB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30F3A5F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776</w:t>
            </w: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0E33D8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75F6BE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5CC6A28" w14:textId="77777777" w:rsidTr="00E3560A">
        <w:tc>
          <w:tcPr>
            <w:tcW w:w="551" w:type="pct"/>
          </w:tcPr>
          <w:p w14:paraId="1159A32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6D4157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450" w:type="pct"/>
          </w:tcPr>
          <w:p w14:paraId="0149107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450" w:type="pct"/>
          </w:tcPr>
          <w:p w14:paraId="6B0A481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450" w:type="pct"/>
          </w:tcPr>
          <w:p w14:paraId="047CEC3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450" w:type="pct"/>
          </w:tcPr>
          <w:p w14:paraId="477F70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423" w:type="pct"/>
          </w:tcPr>
          <w:p w14:paraId="7EFD23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452" w:type="pct"/>
          </w:tcPr>
          <w:p w14:paraId="503BBEA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422" w:type="pct"/>
          </w:tcPr>
          <w:p w14:paraId="1F0EF5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1BF686B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</w:tcPr>
          <w:p w14:paraId="5B9BDF2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25EBB05" w14:textId="77777777" w:rsidTr="00E3560A">
        <w:tc>
          <w:tcPr>
            <w:tcW w:w="551" w:type="pct"/>
            <w:tcBorders>
              <w:bottom w:val="single" w:sz="2" w:space="0" w:color="auto"/>
            </w:tcBorders>
          </w:tcPr>
          <w:p w14:paraId="0E11409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6E7ECA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4A6F5A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2CDF71B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1319E85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bottom w:val="single" w:sz="2" w:space="0" w:color="auto"/>
            </w:tcBorders>
          </w:tcPr>
          <w:p w14:paraId="63F27B2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3" w:type="pct"/>
            <w:tcBorders>
              <w:bottom w:val="single" w:sz="2" w:space="0" w:color="auto"/>
            </w:tcBorders>
          </w:tcPr>
          <w:p w14:paraId="686AD66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2" w:type="pct"/>
            <w:tcBorders>
              <w:bottom w:val="single" w:sz="2" w:space="0" w:color="auto"/>
            </w:tcBorders>
          </w:tcPr>
          <w:p w14:paraId="65AF8AA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2" w:space="0" w:color="auto"/>
            </w:tcBorders>
          </w:tcPr>
          <w:p w14:paraId="1A66F7B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82" w:type="pct"/>
            <w:tcBorders>
              <w:bottom w:val="single" w:sz="2" w:space="0" w:color="auto"/>
            </w:tcBorders>
          </w:tcPr>
          <w:p w14:paraId="7B3A19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2" w:space="0" w:color="auto"/>
            </w:tcBorders>
          </w:tcPr>
          <w:p w14:paraId="7EF1EE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8A720E7" w14:textId="77777777" w:rsidTr="00E3560A">
        <w:tc>
          <w:tcPr>
            <w:tcW w:w="551" w:type="pct"/>
            <w:tcBorders>
              <w:top w:val="single" w:sz="2" w:space="0" w:color="auto"/>
            </w:tcBorders>
          </w:tcPr>
          <w:p w14:paraId="273963A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ntensity 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5FB066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D5C8AC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324562B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AE8DF9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2D5BC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423" w:type="pct"/>
            <w:tcBorders>
              <w:top w:val="single" w:sz="2" w:space="0" w:color="auto"/>
            </w:tcBorders>
          </w:tcPr>
          <w:p w14:paraId="1CB7145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452" w:type="pct"/>
            <w:tcBorders>
              <w:top w:val="single" w:sz="2" w:space="0" w:color="auto"/>
            </w:tcBorders>
          </w:tcPr>
          <w:p w14:paraId="36948B2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422" w:type="pct"/>
            <w:tcBorders>
              <w:top w:val="single" w:sz="2" w:space="0" w:color="auto"/>
            </w:tcBorders>
          </w:tcPr>
          <w:p w14:paraId="7BAC05F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482" w:type="pct"/>
            <w:tcBorders>
              <w:top w:val="single" w:sz="2" w:space="0" w:color="auto"/>
            </w:tcBorders>
          </w:tcPr>
          <w:p w14:paraId="116D3B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b/>
                <w:sz w:val="20"/>
                <w:szCs w:val="20"/>
              </w:rPr>
              <w:t>0.603</w:t>
            </w:r>
          </w:p>
        </w:tc>
        <w:tc>
          <w:tcPr>
            <w:tcW w:w="420" w:type="pct"/>
            <w:tcBorders>
              <w:top w:val="single" w:sz="2" w:space="0" w:color="auto"/>
            </w:tcBorders>
          </w:tcPr>
          <w:p w14:paraId="269E0EB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33B5D2C" w14:textId="77777777" w:rsidTr="00E3560A">
        <w:tc>
          <w:tcPr>
            <w:tcW w:w="551" w:type="pct"/>
          </w:tcPr>
          <w:p w14:paraId="5EA60E0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3748FF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450" w:type="pct"/>
          </w:tcPr>
          <w:p w14:paraId="49C3A86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450" w:type="pct"/>
          </w:tcPr>
          <w:p w14:paraId="722088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450" w:type="pct"/>
          </w:tcPr>
          <w:p w14:paraId="650F641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450" w:type="pct"/>
          </w:tcPr>
          <w:p w14:paraId="1A8071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423" w:type="pct"/>
          </w:tcPr>
          <w:p w14:paraId="4C9C45F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52" w:type="pct"/>
          </w:tcPr>
          <w:p w14:paraId="2235983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422" w:type="pct"/>
          </w:tcPr>
          <w:p w14:paraId="7D1D03E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482" w:type="pct"/>
          </w:tcPr>
          <w:p w14:paraId="5D2C1FF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20" w:type="pct"/>
          </w:tcPr>
          <w:p w14:paraId="00D33F9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60A" w:rsidRPr="00514DCC" w14:paraId="696F381A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772283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17EAD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3E0B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F6DD0B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2EC857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6C9450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2690D3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32D706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13E868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6BA96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F3AAF9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C82E23" w14:textId="77777777" w:rsidR="00E3560A" w:rsidRDefault="00E3560A" w:rsidP="00E3560A">
      <w:pPr>
        <w:rPr>
          <w:i/>
          <w:sz w:val="16"/>
          <w:szCs w:val="16"/>
        </w:rPr>
      </w:pPr>
    </w:p>
    <w:p w14:paraId="1C9ED5C0" w14:textId="1630299C" w:rsidR="00E3560A" w:rsidRPr="00E3560A" w:rsidRDefault="00E3560A" w:rsidP="00E3560A">
      <w:pPr>
        <w:rPr>
          <w:sz w:val="22"/>
          <w:szCs w:val="22"/>
        </w:rPr>
      </w:pPr>
      <w:r w:rsidRPr="00E3560A">
        <w:rPr>
          <w:i/>
          <w:sz w:val="22"/>
          <w:szCs w:val="22"/>
        </w:rPr>
        <w:t>Note</w:t>
      </w:r>
      <w:r w:rsidRPr="00E3560A">
        <w:rPr>
          <w:sz w:val="22"/>
          <w:szCs w:val="22"/>
        </w:rPr>
        <w:t>: BDI-II=Beck Depression Inventory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; RRS=Ruminative Response Scale; RRS brooding=Ruminative Response Scale, Brooding subscale; RBS-R Total=Repetitive Behavior Scale-Revised overall total score; SRS-RRB=Social Responsiveness Scale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, Restricted Repetitive Behavior </w:t>
      </w:r>
      <w:proofErr w:type="gramStart"/>
      <w:r w:rsidRPr="00E3560A">
        <w:rPr>
          <w:sz w:val="22"/>
          <w:szCs w:val="22"/>
        </w:rPr>
        <w:t>subscale</w:t>
      </w:r>
      <w:proofErr w:type="gramEnd"/>
      <w:r w:rsidRPr="00E3560A">
        <w:rPr>
          <w:sz w:val="22"/>
          <w:szCs w:val="22"/>
        </w:rPr>
        <w:t xml:space="preserve"> T-score; SRS Total=</w:t>
      </w:r>
      <w:r w:rsidR="001B5A95" w:rsidRPr="001B5A95">
        <w:rPr>
          <w:sz w:val="22"/>
          <w:szCs w:val="22"/>
        </w:rPr>
        <w:t xml:space="preserve"> </w:t>
      </w:r>
      <w:r w:rsidR="001B5A95" w:rsidRPr="00E3560A">
        <w:rPr>
          <w:sz w:val="22"/>
          <w:szCs w:val="22"/>
        </w:rPr>
        <w:t>Social Responsiveness Scale</w:t>
      </w:r>
      <w:r w:rsidR="001B5A95">
        <w:rPr>
          <w:sz w:val="22"/>
          <w:szCs w:val="22"/>
        </w:rPr>
        <w:t>, 2</w:t>
      </w:r>
      <w:r w:rsidR="001B5A95" w:rsidRPr="001B5A95">
        <w:rPr>
          <w:sz w:val="22"/>
          <w:szCs w:val="22"/>
          <w:vertAlign w:val="superscript"/>
        </w:rPr>
        <w:t>nd</w:t>
      </w:r>
      <w:r w:rsidR="001B5A95">
        <w:rPr>
          <w:sz w:val="22"/>
          <w:szCs w:val="22"/>
        </w:rPr>
        <w:t xml:space="preserve"> edition,</w:t>
      </w:r>
      <w:r w:rsidR="001B5A95" w:rsidRPr="00E3560A">
        <w:rPr>
          <w:sz w:val="22"/>
          <w:szCs w:val="22"/>
        </w:rPr>
        <w:t xml:space="preserve"> </w:t>
      </w:r>
      <w:r w:rsidRPr="00E3560A">
        <w:rPr>
          <w:sz w:val="22"/>
          <w:szCs w:val="22"/>
        </w:rPr>
        <w:t>overall total score; IS=Interests Scale overall “Intensity” score. Bold type indicates significance at p&lt;.05.</w:t>
      </w:r>
    </w:p>
    <w:p w14:paraId="5A9E383F" w14:textId="77777777" w:rsidR="00E3560A" w:rsidRDefault="00E3560A" w:rsidP="00E3560A">
      <w:pPr>
        <w:rPr>
          <w:sz w:val="16"/>
          <w:szCs w:val="16"/>
        </w:rPr>
      </w:pPr>
    </w:p>
    <w:p w14:paraId="2666C7E2" w14:textId="107ED43F" w:rsidR="00682467" w:rsidRDefault="00682467" w:rsidP="00E3560A">
      <w:pPr>
        <w:rPr>
          <w:i/>
        </w:rPr>
      </w:pPr>
    </w:p>
    <w:p w14:paraId="6CA1328D" w14:textId="7F1D37DD" w:rsidR="007B6F97" w:rsidRDefault="007B6F97" w:rsidP="00E3560A">
      <w:pPr>
        <w:rPr>
          <w:i/>
        </w:rPr>
      </w:pPr>
    </w:p>
    <w:p w14:paraId="1EF5282D" w14:textId="77777777" w:rsidR="007B6F97" w:rsidRDefault="007B6F97" w:rsidP="00E3560A">
      <w:pPr>
        <w:rPr>
          <w:i/>
        </w:rPr>
      </w:pPr>
      <w:bookmarkStart w:id="0" w:name="_GoBack"/>
      <w:bookmarkEnd w:id="0"/>
    </w:p>
    <w:p w14:paraId="147AE2EC" w14:textId="1BFFB5F9" w:rsidR="00E3560A" w:rsidRDefault="00E3560A" w:rsidP="00E3560A">
      <w:pPr>
        <w:rPr>
          <w:i/>
        </w:rPr>
      </w:pPr>
      <w:r w:rsidRPr="00FB6251">
        <w:rPr>
          <w:i/>
        </w:rPr>
        <w:lastRenderedPageBreak/>
        <w:t>S</w:t>
      </w:r>
      <w:r w:rsidR="004D2CE9">
        <w:rPr>
          <w:i/>
        </w:rPr>
        <w:t>5</w:t>
      </w:r>
      <w:r w:rsidR="00687D01">
        <w:rPr>
          <w:i/>
        </w:rPr>
        <w:t xml:space="preserve"> Table</w:t>
      </w:r>
      <w:r w:rsidRPr="00FB6251">
        <w:rPr>
          <w:i/>
        </w:rPr>
        <w:t>. Correlations between demographic and psychometric variables</w:t>
      </w:r>
      <w:r>
        <w:rPr>
          <w:i/>
        </w:rPr>
        <w:t xml:space="preserve"> within all </w:t>
      </w:r>
      <w:r w:rsidRPr="00D102C3">
        <w:rPr>
          <w:i/>
        </w:rPr>
        <w:t>typically developing participants (depressed and never-depressed</w:t>
      </w:r>
      <w:r>
        <w:rPr>
          <w:i/>
        </w:rPr>
        <w:t xml:space="preserve"> combined</w:t>
      </w:r>
      <w:r w:rsidRPr="00D102C3">
        <w:rPr>
          <w:i/>
        </w:rPr>
        <w:t>)</w:t>
      </w:r>
    </w:p>
    <w:p w14:paraId="02E0A534" w14:textId="77777777" w:rsidR="00E3560A" w:rsidRPr="00D42D19" w:rsidRDefault="00E3560A" w:rsidP="00E3560A">
      <w:pPr>
        <w:rPr>
          <w:sz w:val="16"/>
          <w:szCs w:val="1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96"/>
        <w:gridCol w:w="1296"/>
        <w:gridCol w:w="1296"/>
        <w:gridCol w:w="1296"/>
        <w:gridCol w:w="1296"/>
        <w:gridCol w:w="1218"/>
        <w:gridCol w:w="1302"/>
        <w:gridCol w:w="1215"/>
        <w:gridCol w:w="1388"/>
        <w:gridCol w:w="1210"/>
      </w:tblGrid>
      <w:tr w:rsidR="00E3560A" w:rsidRPr="00514DCC" w14:paraId="4F4043FF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496025B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894B1B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B73264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B8F64D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71CE5D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5AAA89D3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5B76553E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65B11372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5543FA25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2BE02F5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5284E48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E3560A" w:rsidRPr="00514DCC" w14:paraId="05C5CE93" w14:textId="77777777" w:rsidTr="00E3560A">
        <w:tc>
          <w:tcPr>
            <w:tcW w:w="551" w:type="pct"/>
          </w:tcPr>
          <w:p w14:paraId="6F7D5A8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50" w:type="pct"/>
          </w:tcPr>
          <w:p w14:paraId="37063B5E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5204EA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3763DC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50" w:type="pct"/>
          </w:tcPr>
          <w:p w14:paraId="2A2CBE5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18F725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3" w:type="pct"/>
          </w:tcPr>
          <w:p w14:paraId="47223FCF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2" w:type="pct"/>
          </w:tcPr>
          <w:p w14:paraId="07F6B7A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EEF3D4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5B0EC9E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165499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E3560A" w:rsidRPr="00514DCC" w14:paraId="28FD8677" w14:textId="77777777" w:rsidTr="00E3560A">
        <w:tc>
          <w:tcPr>
            <w:tcW w:w="551" w:type="pct"/>
            <w:tcBorders>
              <w:bottom w:val="single" w:sz="12" w:space="0" w:color="auto"/>
            </w:tcBorders>
          </w:tcPr>
          <w:p w14:paraId="10929C4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381C5C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048C49E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14FC76D1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3466FD7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E170B1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14:paraId="051115B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14:paraId="7B7A2B3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18DA0B1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7FE77CB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12" w:space="0" w:color="auto"/>
            </w:tcBorders>
          </w:tcPr>
          <w:p w14:paraId="6EA77341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74175F2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211C54D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56EF1B7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2DFC6A0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77CA6A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411FDC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14296F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42A62E0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7C40105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40BFBEF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170E9A3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26402E6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0D11E1" w14:textId="77777777" w:rsidTr="00E3560A">
        <w:tc>
          <w:tcPr>
            <w:tcW w:w="551" w:type="pct"/>
          </w:tcPr>
          <w:p w14:paraId="75568B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43DE48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2574092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F8FB9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7DD22C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98CDAA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2BAC295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06BA69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386BB3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6C19B0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C64F4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E5EE92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873D92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F5F778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C794A4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422CC7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60B198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2DEDBC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AA35B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7FB473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DE929C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4F5AF9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405DC89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D383E63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57FE587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393B520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1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49870C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72C63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CE0F03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C6C6FE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570DEFC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4CB4464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AF84F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302858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2CA7D5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EDA919F" w14:textId="77777777" w:rsidTr="00E3560A">
        <w:tc>
          <w:tcPr>
            <w:tcW w:w="551" w:type="pct"/>
          </w:tcPr>
          <w:p w14:paraId="51BE417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AE35D5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50" w:type="pct"/>
          </w:tcPr>
          <w:p w14:paraId="4F80688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0C38184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F075B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84BD2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4FC8C17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63B2894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34A73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6A3B846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085423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84A69EE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42113C0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A38CC6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0059E6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9A7DE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BDBFDE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1A74B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A11C2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7656896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0E271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A331FF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65EA7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FF3EBC2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29CE74B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onverbal IQ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05FDB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871F416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6ADC3D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33ECC6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B342E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BF684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B477B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404952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7F8A18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85AD6E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3A023F1" w14:textId="77777777" w:rsidTr="00E3560A">
        <w:tc>
          <w:tcPr>
            <w:tcW w:w="551" w:type="pct"/>
          </w:tcPr>
          <w:p w14:paraId="5BA84B0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252B49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450" w:type="pct"/>
          </w:tcPr>
          <w:p w14:paraId="19E7D4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50" w:type="pct"/>
          </w:tcPr>
          <w:p w14:paraId="6DDFBB5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B24055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FEE1F7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1D39126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3184104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327033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56FD8B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7ED8F0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83CA221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118FBF0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A027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510211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6D3509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3C6AE4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817DCD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67EF24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F224C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1DF18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6B92D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904CD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C1DB6E9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59249D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CB896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065F0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1CB021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41CA35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9B25D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AA7A00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BB2CEC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55B3CF3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E21FEF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93E751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A0CB095" w14:textId="77777777" w:rsidTr="00E3560A">
        <w:tc>
          <w:tcPr>
            <w:tcW w:w="551" w:type="pct"/>
          </w:tcPr>
          <w:p w14:paraId="7AFEE92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043553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450" w:type="pct"/>
          </w:tcPr>
          <w:p w14:paraId="5228BC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450" w:type="pct"/>
          </w:tcPr>
          <w:p w14:paraId="7FD749E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450" w:type="pct"/>
          </w:tcPr>
          <w:p w14:paraId="013C63A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04C844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12026B5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01DCDC0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0F204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2FB3A40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9A92C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927077B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23DEED8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A4B286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058C2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822066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C5C1A0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460118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48D59B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0DB763A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F76AA8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679B57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6348D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AAF45FD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2956C8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154207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36F574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173AF3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E1571FD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A6B">
              <w:rPr>
                <w:rFonts w:ascii="Times New Roman" w:hAnsi="Times New Roman" w:cs="Times New Roman"/>
                <w:b/>
                <w:sz w:val="20"/>
                <w:szCs w:val="20"/>
              </w:rPr>
              <w:t>0.78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7C2BE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501F7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7896FD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E9459B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C423CF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42A6D4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B963ABA" w14:textId="77777777" w:rsidTr="00E3560A">
        <w:tc>
          <w:tcPr>
            <w:tcW w:w="551" w:type="pct"/>
          </w:tcPr>
          <w:p w14:paraId="211CC4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7B656F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450" w:type="pct"/>
          </w:tcPr>
          <w:p w14:paraId="59333C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450" w:type="pct"/>
          </w:tcPr>
          <w:p w14:paraId="1DB4A8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450" w:type="pct"/>
          </w:tcPr>
          <w:p w14:paraId="36A40DD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4EB43F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3" w:type="pct"/>
          </w:tcPr>
          <w:p w14:paraId="73FBEE1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22EA00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06235E5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5E5F50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31F6292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8281739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D57BED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A4062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31149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9449A9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7EB48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84678E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29A1B8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D1FC8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76C7B6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07C7CF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175FF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5763B88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150FDA3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C33817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EFB8ED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3A4E186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76C835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9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8F8244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44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295B3E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042390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36BEB7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E36554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572857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D8F3ADE" w14:textId="77777777" w:rsidTr="00E3560A">
        <w:tc>
          <w:tcPr>
            <w:tcW w:w="551" w:type="pct"/>
          </w:tcPr>
          <w:p w14:paraId="33D6B7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F47EDC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450" w:type="pct"/>
          </w:tcPr>
          <w:p w14:paraId="157A881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50" w:type="pct"/>
          </w:tcPr>
          <w:p w14:paraId="18C3EA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450" w:type="pct"/>
          </w:tcPr>
          <w:p w14:paraId="2F08B6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7C3DD4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3" w:type="pct"/>
          </w:tcPr>
          <w:p w14:paraId="6B1BF3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</w:tcPr>
          <w:p w14:paraId="2A5C78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3878DA6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0F5FB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690D6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E25E483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AD2300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C89BD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B456CA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166F4D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5CB23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D1F13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C33D3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2B46AD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16C584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4826E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AE3BF1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A60803A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3EBC60A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BD522F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AAB22F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7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2693147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6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8943894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3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94B39B1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64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15F1106C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8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5C0FBF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341AB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94B08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E930CD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168E87B" w14:textId="77777777" w:rsidTr="00E3560A">
        <w:tc>
          <w:tcPr>
            <w:tcW w:w="551" w:type="pct"/>
          </w:tcPr>
          <w:p w14:paraId="13240F1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96457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50" w:type="pct"/>
          </w:tcPr>
          <w:p w14:paraId="496D4C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0124058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5DF4129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7779CD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3" w:type="pct"/>
          </w:tcPr>
          <w:p w14:paraId="16CC7D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3DE8996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2" w:type="pct"/>
          </w:tcPr>
          <w:p w14:paraId="1F52C6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45A5AA1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7F7B1F3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459313A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20AB816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E8F907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4A6662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EAA755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C64256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8FCC7D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48BB66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7EE1A7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1D7125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2E72E8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19EFEC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0713DDB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0CC2448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3CAD8D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7EC762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1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57CD6A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142EE5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7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FBEC2F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18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44985FF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67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3A65770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17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F75285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C98BA5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A3077D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66C6EE0" w14:textId="77777777" w:rsidTr="00E3560A">
        <w:tc>
          <w:tcPr>
            <w:tcW w:w="551" w:type="pct"/>
          </w:tcPr>
          <w:p w14:paraId="335EC57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5CB187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450" w:type="pct"/>
          </w:tcPr>
          <w:p w14:paraId="6B764EB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50" w:type="pct"/>
          </w:tcPr>
          <w:p w14:paraId="34B6B93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450" w:type="pct"/>
          </w:tcPr>
          <w:p w14:paraId="60ED559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0BFA5C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3" w:type="pct"/>
          </w:tcPr>
          <w:p w14:paraId="1ECBB15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075FF84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2" w:type="pct"/>
          </w:tcPr>
          <w:p w14:paraId="07C49E2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2" w:type="pct"/>
          </w:tcPr>
          <w:p w14:paraId="1CF4EAC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7ADFCA9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2ED5209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38E68E0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FE33F6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C03B68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57EDCD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EEA347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9EB7A5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9C155E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908D01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223C80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1BDFE9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0DE15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B3C1BF6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6570E34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6CB397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D685695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35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6CE6F7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897F4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2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892DB74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25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4F9D0F9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86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ED2C68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48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71652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47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E5C5A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6811502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FB8618E" w14:textId="77777777" w:rsidTr="00E3560A">
        <w:tc>
          <w:tcPr>
            <w:tcW w:w="551" w:type="pct"/>
          </w:tcPr>
          <w:p w14:paraId="4C09B6F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BBDBCB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450" w:type="pct"/>
          </w:tcPr>
          <w:p w14:paraId="28FE545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50" w:type="pct"/>
          </w:tcPr>
          <w:p w14:paraId="3FF536A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450" w:type="pct"/>
          </w:tcPr>
          <w:p w14:paraId="3D3DE0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09CE44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3" w:type="pct"/>
          </w:tcPr>
          <w:p w14:paraId="4919D7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7F7F47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2" w:type="pct"/>
          </w:tcPr>
          <w:p w14:paraId="50EE422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5F6C4E0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</w:tcPr>
          <w:p w14:paraId="58FAFC9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1748E28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4F83495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AA2919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9B8EE2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69632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B25D9F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628FB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D39E57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3125BFF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041E1D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A82962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EC833B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B3C4195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5F7E617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ntensity 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E6E9A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4273345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0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EE6B89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443EFCA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5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D52F30C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18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1242E4F6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0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2B565D6D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8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B4AF0F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24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50A3F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94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52AEFB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CEFFAF" w14:textId="77777777" w:rsidTr="00E3560A">
        <w:tc>
          <w:tcPr>
            <w:tcW w:w="551" w:type="pct"/>
          </w:tcPr>
          <w:p w14:paraId="51ACF11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2AA7B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450" w:type="pct"/>
          </w:tcPr>
          <w:p w14:paraId="11618BF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450" w:type="pct"/>
          </w:tcPr>
          <w:p w14:paraId="664269A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450" w:type="pct"/>
          </w:tcPr>
          <w:p w14:paraId="1CDC01F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3F4503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3" w:type="pct"/>
          </w:tcPr>
          <w:p w14:paraId="55B669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51EA2D9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2" w:type="pct"/>
          </w:tcPr>
          <w:p w14:paraId="1FE4917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1EAE3D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0" w:type="pct"/>
          </w:tcPr>
          <w:p w14:paraId="1D83EA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60A" w:rsidRPr="00514DCC" w14:paraId="6FF80918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6833BAA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38DAAC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CDE9B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30E773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D00D5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40292C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1C6C17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40F93A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449817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02F844B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971DB5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81DDEA" w14:textId="77777777" w:rsidR="00E3560A" w:rsidRDefault="00E3560A" w:rsidP="00E3560A">
      <w:pPr>
        <w:rPr>
          <w:sz w:val="16"/>
          <w:szCs w:val="16"/>
        </w:rPr>
      </w:pPr>
    </w:p>
    <w:p w14:paraId="262B1C79" w14:textId="47A98E6C" w:rsidR="00E3560A" w:rsidRPr="00E3560A" w:rsidRDefault="00E3560A" w:rsidP="00E3560A">
      <w:pPr>
        <w:rPr>
          <w:sz w:val="22"/>
          <w:szCs w:val="22"/>
        </w:rPr>
      </w:pPr>
      <w:r w:rsidRPr="00E3560A">
        <w:rPr>
          <w:i/>
          <w:sz w:val="22"/>
          <w:szCs w:val="22"/>
        </w:rPr>
        <w:t>Note</w:t>
      </w:r>
      <w:r w:rsidRPr="00E3560A">
        <w:rPr>
          <w:sz w:val="22"/>
          <w:szCs w:val="22"/>
        </w:rPr>
        <w:t>: BDI-II=Beck Depression Inventory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; RRS=Ruminative Response Scale; RRS brooding=Ruminative Response Scale, Brooding subscale; RBS-R Total=Repetitive Behavior Scale-Revised overall total score; SRS-RRB=Social Responsiveness Scale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, Restricted Repetitive Behavior </w:t>
      </w:r>
      <w:proofErr w:type="gramStart"/>
      <w:r w:rsidRPr="00E3560A">
        <w:rPr>
          <w:sz w:val="22"/>
          <w:szCs w:val="22"/>
        </w:rPr>
        <w:t>subscale</w:t>
      </w:r>
      <w:proofErr w:type="gramEnd"/>
      <w:r w:rsidRPr="00E3560A">
        <w:rPr>
          <w:sz w:val="22"/>
          <w:szCs w:val="22"/>
        </w:rPr>
        <w:t xml:space="preserve"> T-score; SRS Total=</w:t>
      </w:r>
      <w:r w:rsidR="001B5A95" w:rsidRPr="001B5A95">
        <w:rPr>
          <w:sz w:val="22"/>
          <w:szCs w:val="22"/>
        </w:rPr>
        <w:t xml:space="preserve"> </w:t>
      </w:r>
      <w:r w:rsidR="001B5A95" w:rsidRPr="00E3560A">
        <w:rPr>
          <w:sz w:val="22"/>
          <w:szCs w:val="22"/>
        </w:rPr>
        <w:t>Social Responsiveness Scale</w:t>
      </w:r>
      <w:r w:rsidR="001B5A95">
        <w:rPr>
          <w:sz w:val="22"/>
          <w:szCs w:val="22"/>
        </w:rPr>
        <w:t>, 2</w:t>
      </w:r>
      <w:r w:rsidR="001B5A95" w:rsidRPr="001B5A95">
        <w:rPr>
          <w:sz w:val="22"/>
          <w:szCs w:val="22"/>
          <w:vertAlign w:val="superscript"/>
        </w:rPr>
        <w:t>nd</w:t>
      </w:r>
      <w:r w:rsidR="001B5A95">
        <w:rPr>
          <w:sz w:val="22"/>
          <w:szCs w:val="22"/>
        </w:rPr>
        <w:t xml:space="preserve"> edition,</w:t>
      </w:r>
      <w:r w:rsidR="001B5A95" w:rsidRPr="00E3560A">
        <w:rPr>
          <w:sz w:val="22"/>
          <w:szCs w:val="22"/>
        </w:rPr>
        <w:t xml:space="preserve"> </w:t>
      </w:r>
      <w:r w:rsidRPr="00E3560A">
        <w:rPr>
          <w:sz w:val="22"/>
          <w:szCs w:val="22"/>
        </w:rPr>
        <w:t>overall total score; IS=Interests Scale overall “Intensity” score. Bold type indicates significance at p&lt;.05.</w:t>
      </w:r>
    </w:p>
    <w:p w14:paraId="1081AE99" w14:textId="77777777" w:rsidR="00D17EDC" w:rsidRPr="001616E5" w:rsidRDefault="00D17EDC" w:rsidP="00BB2D9B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</w:p>
    <w:sectPr w:rsidR="00D17EDC" w:rsidRPr="001616E5" w:rsidSect="007B6F97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60012" w14:textId="77777777" w:rsidR="00E122F8" w:rsidRDefault="00E122F8">
      <w:r>
        <w:separator/>
      </w:r>
    </w:p>
  </w:endnote>
  <w:endnote w:type="continuationSeparator" w:id="0">
    <w:p w14:paraId="356AEE35" w14:textId="77777777" w:rsidR="00E122F8" w:rsidRDefault="00E122F8">
      <w:r>
        <w:continuationSeparator/>
      </w:r>
    </w:p>
  </w:endnote>
  <w:endnote w:type="continuationNotice" w:id="1">
    <w:p w14:paraId="798B287F" w14:textId="77777777" w:rsidR="00E122F8" w:rsidRDefault="00E122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A4CF2" w14:textId="77777777" w:rsidR="00E122F8" w:rsidRDefault="00E122F8">
      <w:r>
        <w:separator/>
      </w:r>
    </w:p>
  </w:footnote>
  <w:footnote w:type="continuationSeparator" w:id="0">
    <w:p w14:paraId="3318B499" w14:textId="77777777" w:rsidR="00E122F8" w:rsidRDefault="00E122F8">
      <w:r>
        <w:continuationSeparator/>
      </w:r>
    </w:p>
  </w:footnote>
  <w:footnote w:type="continuationNotice" w:id="1">
    <w:p w14:paraId="6B044187" w14:textId="77777777" w:rsidR="00E122F8" w:rsidRDefault="00E122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84E"/>
    <w:multiLevelType w:val="hybridMultilevel"/>
    <w:tmpl w:val="E1062514"/>
    <w:numStyleLink w:val="ImportedStyle1"/>
  </w:abstractNum>
  <w:abstractNum w:abstractNumId="1" w15:restartNumberingAfterBreak="0">
    <w:nsid w:val="16480EF4"/>
    <w:multiLevelType w:val="hybridMultilevel"/>
    <w:tmpl w:val="D6D43AB2"/>
    <w:styleLink w:val="ImportedStyle2"/>
    <w:lvl w:ilvl="0" w:tplc="355A3AEC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A01F18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448D56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FCA5DB2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32A73EC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524D818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BE51DA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52D7BE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ECCADC2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E9D318C"/>
    <w:multiLevelType w:val="hybridMultilevel"/>
    <w:tmpl w:val="D6D43AB2"/>
    <w:numStyleLink w:val="ImportedStyle2"/>
  </w:abstractNum>
  <w:abstractNum w:abstractNumId="3" w15:restartNumberingAfterBreak="0">
    <w:nsid w:val="2461598E"/>
    <w:multiLevelType w:val="hybridMultilevel"/>
    <w:tmpl w:val="C376F6DE"/>
    <w:styleLink w:val="ImportedStyle3"/>
    <w:lvl w:ilvl="0" w:tplc="5C1C0E20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CC3C5C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FF2D686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2C8BE4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2B86B8C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218A950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404D22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FEA23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B3EF42E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25987251"/>
    <w:multiLevelType w:val="hybridMultilevel"/>
    <w:tmpl w:val="2E165220"/>
    <w:numStyleLink w:val="ImportedStyle4"/>
  </w:abstractNum>
  <w:abstractNum w:abstractNumId="5" w15:restartNumberingAfterBreak="0">
    <w:nsid w:val="36E23D2E"/>
    <w:multiLevelType w:val="hybridMultilevel"/>
    <w:tmpl w:val="C376F6DE"/>
    <w:numStyleLink w:val="ImportedStyle3"/>
  </w:abstractNum>
  <w:abstractNum w:abstractNumId="6" w15:restartNumberingAfterBreak="0">
    <w:nsid w:val="43276888"/>
    <w:multiLevelType w:val="hybridMultilevel"/>
    <w:tmpl w:val="8B862D4E"/>
    <w:numStyleLink w:val="ImportedStyle6"/>
  </w:abstractNum>
  <w:abstractNum w:abstractNumId="7" w15:restartNumberingAfterBreak="0">
    <w:nsid w:val="447B6BE3"/>
    <w:multiLevelType w:val="hybridMultilevel"/>
    <w:tmpl w:val="237811E4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F161CE"/>
    <w:multiLevelType w:val="hybridMultilevel"/>
    <w:tmpl w:val="E1062514"/>
    <w:styleLink w:val="ImportedStyle1"/>
    <w:lvl w:ilvl="0" w:tplc="C50A8560">
      <w:start w:val="1"/>
      <w:numFmt w:val="bullet"/>
      <w:lvlText w:val="•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28ED3C6">
      <w:start w:val="1"/>
      <w:numFmt w:val="bullet"/>
      <w:lvlText w:val="o"/>
      <w:lvlJc w:val="left"/>
      <w:pPr>
        <w:tabs>
          <w:tab w:val="left" w:pos="720"/>
        </w:tabs>
        <w:ind w:left="10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C1E526C">
      <w:start w:val="1"/>
      <w:numFmt w:val="bullet"/>
      <w:lvlText w:val="▪"/>
      <w:lvlJc w:val="left"/>
      <w:pPr>
        <w:tabs>
          <w:tab w:val="left" w:pos="720"/>
        </w:tabs>
        <w:ind w:left="17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228BE22">
      <w:start w:val="1"/>
      <w:numFmt w:val="bullet"/>
      <w:lvlText w:val="▪"/>
      <w:lvlJc w:val="left"/>
      <w:pPr>
        <w:tabs>
          <w:tab w:val="left" w:pos="720"/>
        </w:tabs>
        <w:ind w:left="24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AC13A2">
      <w:start w:val="1"/>
      <w:numFmt w:val="bullet"/>
      <w:lvlText w:val="▪"/>
      <w:lvlJc w:val="left"/>
      <w:pPr>
        <w:tabs>
          <w:tab w:val="left" w:pos="720"/>
        </w:tabs>
        <w:ind w:left="31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D1C1EDE">
      <w:start w:val="1"/>
      <w:numFmt w:val="bullet"/>
      <w:lvlText w:val="▪"/>
      <w:lvlJc w:val="left"/>
      <w:pPr>
        <w:tabs>
          <w:tab w:val="left" w:pos="720"/>
        </w:tabs>
        <w:ind w:left="39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6BE3CA2">
      <w:start w:val="1"/>
      <w:numFmt w:val="bullet"/>
      <w:lvlText w:val="▪"/>
      <w:lvlJc w:val="left"/>
      <w:pPr>
        <w:tabs>
          <w:tab w:val="left" w:pos="720"/>
        </w:tabs>
        <w:ind w:left="46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B48720">
      <w:start w:val="1"/>
      <w:numFmt w:val="bullet"/>
      <w:lvlText w:val="▪"/>
      <w:lvlJc w:val="left"/>
      <w:pPr>
        <w:tabs>
          <w:tab w:val="left" w:pos="720"/>
        </w:tabs>
        <w:ind w:left="53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F24AB76">
      <w:start w:val="1"/>
      <w:numFmt w:val="bullet"/>
      <w:lvlText w:val="▪"/>
      <w:lvlJc w:val="left"/>
      <w:pPr>
        <w:tabs>
          <w:tab w:val="left" w:pos="720"/>
        </w:tabs>
        <w:ind w:left="60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53DD0D13"/>
    <w:multiLevelType w:val="hybridMultilevel"/>
    <w:tmpl w:val="8B862D4E"/>
    <w:styleLink w:val="ImportedStyle6"/>
    <w:lvl w:ilvl="0" w:tplc="5894A61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427F66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58C9EE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E5E95A0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4084280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54F40A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D0061C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D0E4E6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E6A81A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65106E45"/>
    <w:multiLevelType w:val="hybridMultilevel"/>
    <w:tmpl w:val="A322DAD8"/>
    <w:lvl w:ilvl="0" w:tplc="CA2C77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27544"/>
    <w:multiLevelType w:val="hybridMultilevel"/>
    <w:tmpl w:val="2932EE9C"/>
    <w:lvl w:ilvl="0" w:tplc="D0329E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0D7D63"/>
    <w:multiLevelType w:val="hybridMultilevel"/>
    <w:tmpl w:val="2E165220"/>
    <w:styleLink w:val="ImportedStyle4"/>
    <w:lvl w:ilvl="0" w:tplc="094E61F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09E9AF4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388518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DEC0BC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2475A4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B2E33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ECE939E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BFAC0D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081680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12"/>
  </w:num>
  <w:num w:numId="8">
    <w:abstractNumId w:val="4"/>
  </w:num>
  <w:num w:numId="9">
    <w:abstractNumId w:val="9"/>
  </w:num>
  <w:num w:numId="10">
    <w:abstractNumId w:val="6"/>
  </w:num>
  <w:num w:numId="11">
    <w:abstractNumId w:val="7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0A"/>
    <w:rsid w:val="00001B5E"/>
    <w:rsid w:val="000020C0"/>
    <w:rsid w:val="000046C3"/>
    <w:rsid w:val="00012DAB"/>
    <w:rsid w:val="0001387B"/>
    <w:rsid w:val="000149ED"/>
    <w:rsid w:val="00016600"/>
    <w:rsid w:val="00017ADA"/>
    <w:rsid w:val="000203C6"/>
    <w:rsid w:val="0002324A"/>
    <w:rsid w:val="00025662"/>
    <w:rsid w:val="000302D4"/>
    <w:rsid w:val="000325AF"/>
    <w:rsid w:val="00035D8F"/>
    <w:rsid w:val="000410D6"/>
    <w:rsid w:val="000414BB"/>
    <w:rsid w:val="0004686C"/>
    <w:rsid w:val="00050355"/>
    <w:rsid w:val="0005232B"/>
    <w:rsid w:val="00061F2C"/>
    <w:rsid w:val="00062E88"/>
    <w:rsid w:val="000630AF"/>
    <w:rsid w:val="00067029"/>
    <w:rsid w:val="000678C0"/>
    <w:rsid w:val="00067928"/>
    <w:rsid w:val="00073613"/>
    <w:rsid w:val="00073FB5"/>
    <w:rsid w:val="00076070"/>
    <w:rsid w:val="00080605"/>
    <w:rsid w:val="000846E9"/>
    <w:rsid w:val="000864E1"/>
    <w:rsid w:val="0009408C"/>
    <w:rsid w:val="000A0C45"/>
    <w:rsid w:val="000A2BBC"/>
    <w:rsid w:val="000A3F72"/>
    <w:rsid w:val="000A56D3"/>
    <w:rsid w:val="000A5B18"/>
    <w:rsid w:val="000A6B12"/>
    <w:rsid w:val="000B1087"/>
    <w:rsid w:val="000B5274"/>
    <w:rsid w:val="000B5299"/>
    <w:rsid w:val="000B67CF"/>
    <w:rsid w:val="000C5859"/>
    <w:rsid w:val="000D049A"/>
    <w:rsid w:val="000D3B6B"/>
    <w:rsid w:val="000D49CA"/>
    <w:rsid w:val="000E0953"/>
    <w:rsid w:val="000E205D"/>
    <w:rsid w:val="000E2E8F"/>
    <w:rsid w:val="000F1353"/>
    <w:rsid w:val="000F3AC1"/>
    <w:rsid w:val="00101D82"/>
    <w:rsid w:val="001034B8"/>
    <w:rsid w:val="0010371E"/>
    <w:rsid w:val="0010479E"/>
    <w:rsid w:val="001138EB"/>
    <w:rsid w:val="00115BA4"/>
    <w:rsid w:val="00116C98"/>
    <w:rsid w:val="0011720A"/>
    <w:rsid w:val="00121FF4"/>
    <w:rsid w:val="00123796"/>
    <w:rsid w:val="001237AD"/>
    <w:rsid w:val="001244CD"/>
    <w:rsid w:val="00124844"/>
    <w:rsid w:val="00126306"/>
    <w:rsid w:val="001270F4"/>
    <w:rsid w:val="001301A0"/>
    <w:rsid w:val="00134AB1"/>
    <w:rsid w:val="00140D72"/>
    <w:rsid w:val="00140ED5"/>
    <w:rsid w:val="001436EC"/>
    <w:rsid w:val="0014779A"/>
    <w:rsid w:val="00154289"/>
    <w:rsid w:val="00155FA3"/>
    <w:rsid w:val="00157277"/>
    <w:rsid w:val="00157D69"/>
    <w:rsid w:val="001601A2"/>
    <w:rsid w:val="001616E5"/>
    <w:rsid w:val="00161C21"/>
    <w:rsid w:val="00162528"/>
    <w:rsid w:val="00163783"/>
    <w:rsid w:val="00173FF2"/>
    <w:rsid w:val="0017655C"/>
    <w:rsid w:val="001766B9"/>
    <w:rsid w:val="00183C8B"/>
    <w:rsid w:val="0018650F"/>
    <w:rsid w:val="001917B0"/>
    <w:rsid w:val="00191E00"/>
    <w:rsid w:val="00196C1B"/>
    <w:rsid w:val="001A167E"/>
    <w:rsid w:val="001A2229"/>
    <w:rsid w:val="001A307C"/>
    <w:rsid w:val="001A3CBE"/>
    <w:rsid w:val="001A453D"/>
    <w:rsid w:val="001A5B83"/>
    <w:rsid w:val="001A6541"/>
    <w:rsid w:val="001A77CA"/>
    <w:rsid w:val="001B1BFD"/>
    <w:rsid w:val="001B5A95"/>
    <w:rsid w:val="001C2201"/>
    <w:rsid w:val="001C4F1A"/>
    <w:rsid w:val="001C57A5"/>
    <w:rsid w:val="001C7569"/>
    <w:rsid w:val="001D4661"/>
    <w:rsid w:val="001E1973"/>
    <w:rsid w:val="001E4B4F"/>
    <w:rsid w:val="001E6983"/>
    <w:rsid w:val="001E6CC2"/>
    <w:rsid w:val="001F4FB2"/>
    <w:rsid w:val="00203912"/>
    <w:rsid w:val="0020473D"/>
    <w:rsid w:val="00204780"/>
    <w:rsid w:val="0020481D"/>
    <w:rsid w:val="00212CA0"/>
    <w:rsid w:val="00216FE7"/>
    <w:rsid w:val="00221DAF"/>
    <w:rsid w:val="0022242A"/>
    <w:rsid w:val="0022368E"/>
    <w:rsid w:val="00224735"/>
    <w:rsid w:val="002250EB"/>
    <w:rsid w:val="00226504"/>
    <w:rsid w:val="002354B6"/>
    <w:rsid w:val="002367D3"/>
    <w:rsid w:val="00240B88"/>
    <w:rsid w:val="00241566"/>
    <w:rsid w:val="00242C6E"/>
    <w:rsid w:val="0024433C"/>
    <w:rsid w:val="00256646"/>
    <w:rsid w:val="00263E55"/>
    <w:rsid w:val="002713CC"/>
    <w:rsid w:val="0027555C"/>
    <w:rsid w:val="00275657"/>
    <w:rsid w:val="00294612"/>
    <w:rsid w:val="0029765E"/>
    <w:rsid w:val="002A5EBC"/>
    <w:rsid w:val="002A6314"/>
    <w:rsid w:val="002B09A5"/>
    <w:rsid w:val="002B4F42"/>
    <w:rsid w:val="002B779D"/>
    <w:rsid w:val="002C130C"/>
    <w:rsid w:val="002C4C5C"/>
    <w:rsid w:val="002C552B"/>
    <w:rsid w:val="002C6EA7"/>
    <w:rsid w:val="002D013D"/>
    <w:rsid w:val="002E2DBD"/>
    <w:rsid w:val="002E3F91"/>
    <w:rsid w:val="002E427E"/>
    <w:rsid w:val="002E4F3B"/>
    <w:rsid w:val="002E7C9D"/>
    <w:rsid w:val="002F04C8"/>
    <w:rsid w:val="002F257C"/>
    <w:rsid w:val="002F3154"/>
    <w:rsid w:val="002F32D9"/>
    <w:rsid w:val="002F4141"/>
    <w:rsid w:val="002F7B7C"/>
    <w:rsid w:val="0031093E"/>
    <w:rsid w:val="003153B3"/>
    <w:rsid w:val="00315895"/>
    <w:rsid w:val="00315D77"/>
    <w:rsid w:val="003208B7"/>
    <w:rsid w:val="00322954"/>
    <w:rsid w:val="003275DA"/>
    <w:rsid w:val="00332983"/>
    <w:rsid w:val="003366DE"/>
    <w:rsid w:val="00340F30"/>
    <w:rsid w:val="003437D6"/>
    <w:rsid w:val="00351A86"/>
    <w:rsid w:val="003551B9"/>
    <w:rsid w:val="00367236"/>
    <w:rsid w:val="00372A6F"/>
    <w:rsid w:val="00382F85"/>
    <w:rsid w:val="0039369C"/>
    <w:rsid w:val="0039703C"/>
    <w:rsid w:val="003A0287"/>
    <w:rsid w:val="003A0C78"/>
    <w:rsid w:val="003A178D"/>
    <w:rsid w:val="003A3A33"/>
    <w:rsid w:val="003B32B6"/>
    <w:rsid w:val="003B6547"/>
    <w:rsid w:val="003B7DD5"/>
    <w:rsid w:val="003D5648"/>
    <w:rsid w:val="003D5A20"/>
    <w:rsid w:val="003E0D1C"/>
    <w:rsid w:val="003E318C"/>
    <w:rsid w:val="003E3BCA"/>
    <w:rsid w:val="003E5D24"/>
    <w:rsid w:val="003F4AAB"/>
    <w:rsid w:val="003F6DC6"/>
    <w:rsid w:val="00401A52"/>
    <w:rsid w:val="00404EB9"/>
    <w:rsid w:val="0040769F"/>
    <w:rsid w:val="00412427"/>
    <w:rsid w:val="00413C7F"/>
    <w:rsid w:val="004161CD"/>
    <w:rsid w:val="0042106D"/>
    <w:rsid w:val="004260BA"/>
    <w:rsid w:val="00430DA2"/>
    <w:rsid w:val="00432A41"/>
    <w:rsid w:val="00437965"/>
    <w:rsid w:val="00443AD5"/>
    <w:rsid w:val="00443CC4"/>
    <w:rsid w:val="00446A2B"/>
    <w:rsid w:val="00447B1A"/>
    <w:rsid w:val="004518D5"/>
    <w:rsid w:val="004575A5"/>
    <w:rsid w:val="00461E49"/>
    <w:rsid w:val="00465DAC"/>
    <w:rsid w:val="00466D28"/>
    <w:rsid w:val="0046726E"/>
    <w:rsid w:val="00467B76"/>
    <w:rsid w:val="00472021"/>
    <w:rsid w:val="0047243F"/>
    <w:rsid w:val="00473FC5"/>
    <w:rsid w:val="004748CA"/>
    <w:rsid w:val="00481002"/>
    <w:rsid w:val="00483B4B"/>
    <w:rsid w:val="004842E5"/>
    <w:rsid w:val="004937F2"/>
    <w:rsid w:val="00493A69"/>
    <w:rsid w:val="004949CA"/>
    <w:rsid w:val="004A0C19"/>
    <w:rsid w:val="004A702A"/>
    <w:rsid w:val="004B3F84"/>
    <w:rsid w:val="004B4D0E"/>
    <w:rsid w:val="004B582F"/>
    <w:rsid w:val="004B61B4"/>
    <w:rsid w:val="004C664F"/>
    <w:rsid w:val="004D0D9A"/>
    <w:rsid w:val="004D2332"/>
    <w:rsid w:val="004D2CE9"/>
    <w:rsid w:val="004D525A"/>
    <w:rsid w:val="004D5406"/>
    <w:rsid w:val="004D6F61"/>
    <w:rsid w:val="004E1C8D"/>
    <w:rsid w:val="004F063D"/>
    <w:rsid w:val="004F16E4"/>
    <w:rsid w:val="004F316F"/>
    <w:rsid w:val="004F6D84"/>
    <w:rsid w:val="00500023"/>
    <w:rsid w:val="005021BF"/>
    <w:rsid w:val="005219D1"/>
    <w:rsid w:val="005237AE"/>
    <w:rsid w:val="0052528D"/>
    <w:rsid w:val="0052552D"/>
    <w:rsid w:val="005306E6"/>
    <w:rsid w:val="005331CE"/>
    <w:rsid w:val="00534A99"/>
    <w:rsid w:val="0053511E"/>
    <w:rsid w:val="00535252"/>
    <w:rsid w:val="00540F58"/>
    <w:rsid w:val="00541AF0"/>
    <w:rsid w:val="00542414"/>
    <w:rsid w:val="00546946"/>
    <w:rsid w:val="00553C67"/>
    <w:rsid w:val="00557E40"/>
    <w:rsid w:val="0056016A"/>
    <w:rsid w:val="00560369"/>
    <w:rsid w:val="00567414"/>
    <w:rsid w:val="005678DF"/>
    <w:rsid w:val="00567AA0"/>
    <w:rsid w:val="00567C6B"/>
    <w:rsid w:val="00580A87"/>
    <w:rsid w:val="005839A3"/>
    <w:rsid w:val="00583B0E"/>
    <w:rsid w:val="0058644F"/>
    <w:rsid w:val="00591E88"/>
    <w:rsid w:val="005A09E2"/>
    <w:rsid w:val="005A2A06"/>
    <w:rsid w:val="005B0A70"/>
    <w:rsid w:val="005B149C"/>
    <w:rsid w:val="005C0261"/>
    <w:rsid w:val="005D5F6C"/>
    <w:rsid w:val="005E10E1"/>
    <w:rsid w:val="005E1E14"/>
    <w:rsid w:val="005E34E2"/>
    <w:rsid w:val="005E43B1"/>
    <w:rsid w:val="005E5EB5"/>
    <w:rsid w:val="005F088D"/>
    <w:rsid w:val="005F0D00"/>
    <w:rsid w:val="005F258B"/>
    <w:rsid w:val="005F37FC"/>
    <w:rsid w:val="005F4C30"/>
    <w:rsid w:val="006108E5"/>
    <w:rsid w:val="00612626"/>
    <w:rsid w:val="00613187"/>
    <w:rsid w:val="0061397F"/>
    <w:rsid w:val="00620D4F"/>
    <w:rsid w:val="006250FF"/>
    <w:rsid w:val="0063225C"/>
    <w:rsid w:val="00632A6F"/>
    <w:rsid w:val="0065096D"/>
    <w:rsid w:val="00650EF5"/>
    <w:rsid w:val="00655B31"/>
    <w:rsid w:val="00655F8F"/>
    <w:rsid w:val="00656E1F"/>
    <w:rsid w:val="006601B5"/>
    <w:rsid w:val="0066116B"/>
    <w:rsid w:val="00663E62"/>
    <w:rsid w:val="00665378"/>
    <w:rsid w:val="00665EC5"/>
    <w:rsid w:val="00667ACB"/>
    <w:rsid w:val="0067023E"/>
    <w:rsid w:val="00670BFD"/>
    <w:rsid w:val="00672AA6"/>
    <w:rsid w:val="006737B6"/>
    <w:rsid w:val="006759C9"/>
    <w:rsid w:val="00682467"/>
    <w:rsid w:val="00686283"/>
    <w:rsid w:val="00687D01"/>
    <w:rsid w:val="00692ECB"/>
    <w:rsid w:val="006935A0"/>
    <w:rsid w:val="00693F96"/>
    <w:rsid w:val="0069556B"/>
    <w:rsid w:val="006A7D80"/>
    <w:rsid w:val="006B42F8"/>
    <w:rsid w:val="006B74A7"/>
    <w:rsid w:val="006C0569"/>
    <w:rsid w:val="006C540E"/>
    <w:rsid w:val="006D0176"/>
    <w:rsid w:val="006D041C"/>
    <w:rsid w:val="006D4428"/>
    <w:rsid w:val="006E0E15"/>
    <w:rsid w:val="006E0FC0"/>
    <w:rsid w:val="006E3E63"/>
    <w:rsid w:val="006E50DD"/>
    <w:rsid w:val="006E52C3"/>
    <w:rsid w:val="006E6A9D"/>
    <w:rsid w:val="006F418B"/>
    <w:rsid w:val="006F5BDB"/>
    <w:rsid w:val="0070015B"/>
    <w:rsid w:val="00701CD0"/>
    <w:rsid w:val="00704CFE"/>
    <w:rsid w:val="0070723D"/>
    <w:rsid w:val="00710FF6"/>
    <w:rsid w:val="00713898"/>
    <w:rsid w:val="00717B0B"/>
    <w:rsid w:val="007211D9"/>
    <w:rsid w:val="00723BE8"/>
    <w:rsid w:val="00723F0C"/>
    <w:rsid w:val="007279BA"/>
    <w:rsid w:val="007403FB"/>
    <w:rsid w:val="00742850"/>
    <w:rsid w:val="007439F6"/>
    <w:rsid w:val="0074453D"/>
    <w:rsid w:val="0074642F"/>
    <w:rsid w:val="00746819"/>
    <w:rsid w:val="00751496"/>
    <w:rsid w:val="00751EDE"/>
    <w:rsid w:val="00761DDF"/>
    <w:rsid w:val="00766173"/>
    <w:rsid w:val="007665D2"/>
    <w:rsid w:val="00773503"/>
    <w:rsid w:val="00774D06"/>
    <w:rsid w:val="00781690"/>
    <w:rsid w:val="00781B00"/>
    <w:rsid w:val="00783CD9"/>
    <w:rsid w:val="007910D9"/>
    <w:rsid w:val="00791CD3"/>
    <w:rsid w:val="007934A9"/>
    <w:rsid w:val="00795813"/>
    <w:rsid w:val="007965DA"/>
    <w:rsid w:val="007A49CA"/>
    <w:rsid w:val="007A72BB"/>
    <w:rsid w:val="007B0931"/>
    <w:rsid w:val="007B6F97"/>
    <w:rsid w:val="007B7348"/>
    <w:rsid w:val="007C1F49"/>
    <w:rsid w:val="007C218B"/>
    <w:rsid w:val="007C2380"/>
    <w:rsid w:val="007C316C"/>
    <w:rsid w:val="007C6088"/>
    <w:rsid w:val="007D0A35"/>
    <w:rsid w:val="007D1362"/>
    <w:rsid w:val="007D1489"/>
    <w:rsid w:val="007D7CEA"/>
    <w:rsid w:val="007E65FE"/>
    <w:rsid w:val="007E6DA8"/>
    <w:rsid w:val="007F2293"/>
    <w:rsid w:val="007F2486"/>
    <w:rsid w:val="007F3545"/>
    <w:rsid w:val="007F5899"/>
    <w:rsid w:val="008005A8"/>
    <w:rsid w:val="0080068B"/>
    <w:rsid w:val="0080450E"/>
    <w:rsid w:val="008274D5"/>
    <w:rsid w:val="00831D46"/>
    <w:rsid w:val="008337E9"/>
    <w:rsid w:val="00836C41"/>
    <w:rsid w:val="0084230B"/>
    <w:rsid w:val="008476C1"/>
    <w:rsid w:val="00854454"/>
    <w:rsid w:val="00854C6D"/>
    <w:rsid w:val="00856D70"/>
    <w:rsid w:val="008570AF"/>
    <w:rsid w:val="008635A1"/>
    <w:rsid w:val="008659D4"/>
    <w:rsid w:val="00865BCB"/>
    <w:rsid w:val="0087209E"/>
    <w:rsid w:val="00875C71"/>
    <w:rsid w:val="00877005"/>
    <w:rsid w:val="00882468"/>
    <w:rsid w:val="00882D4C"/>
    <w:rsid w:val="00896F40"/>
    <w:rsid w:val="0089767F"/>
    <w:rsid w:val="008A1C86"/>
    <w:rsid w:val="008A4847"/>
    <w:rsid w:val="008B387C"/>
    <w:rsid w:val="008B3C2F"/>
    <w:rsid w:val="008C2828"/>
    <w:rsid w:val="008C3ABE"/>
    <w:rsid w:val="008D4353"/>
    <w:rsid w:val="008E1661"/>
    <w:rsid w:val="008E5987"/>
    <w:rsid w:val="008F0609"/>
    <w:rsid w:val="008F5987"/>
    <w:rsid w:val="008F7ABA"/>
    <w:rsid w:val="00900ECC"/>
    <w:rsid w:val="0090330D"/>
    <w:rsid w:val="00904B2F"/>
    <w:rsid w:val="00905D17"/>
    <w:rsid w:val="00910AAA"/>
    <w:rsid w:val="0092220E"/>
    <w:rsid w:val="009228AB"/>
    <w:rsid w:val="009246D4"/>
    <w:rsid w:val="00925DFD"/>
    <w:rsid w:val="00926272"/>
    <w:rsid w:val="009271AC"/>
    <w:rsid w:val="009346C6"/>
    <w:rsid w:val="00937118"/>
    <w:rsid w:val="00942FA1"/>
    <w:rsid w:val="00947A86"/>
    <w:rsid w:val="00951862"/>
    <w:rsid w:val="00951AA0"/>
    <w:rsid w:val="00954AF6"/>
    <w:rsid w:val="0095734D"/>
    <w:rsid w:val="0096010C"/>
    <w:rsid w:val="009609BE"/>
    <w:rsid w:val="00963B2F"/>
    <w:rsid w:val="00970B1D"/>
    <w:rsid w:val="009773E8"/>
    <w:rsid w:val="0098127C"/>
    <w:rsid w:val="0098248F"/>
    <w:rsid w:val="00982AD1"/>
    <w:rsid w:val="00984BC0"/>
    <w:rsid w:val="00990101"/>
    <w:rsid w:val="009933EF"/>
    <w:rsid w:val="00995376"/>
    <w:rsid w:val="009966EB"/>
    <w:rsid w:val="00997C15"/>
    <w:rsid w:val="009A1441"/>
    <w:rsid w:val="009A30AA"/>
    <w:rsid w:val="009A3F37"/>
    <w:rsid w:val="009A4286"/>
    <w:rsid w:val="009B3F23"/>
    <w:rsid w:val="009B49D8"/>
    <w:rsid w:val="009B5E19"/>
    <w:rsid w:val="009C70C0"/>
    <w:rsid w:val="009C7461"/>
    <w:rsid w:val="009D5FF8"/>
    <w:rsid w:val="009D661D"/>
    <w:rsid w:val="009E10DC"/>
    <w:rsid w:val="009E2E1F"/>
    <w:rsid w:val="009E5B27"/>
    <w:rsid w:val="00A00796"/>
    <w:rsid w:val="00A01B77"/>
    <w:rsid w:val="00A02B7D"/>
    <w:rsid w:val="00A05272"/>
    <w:rsid w:val="00A06CBB"/>
    <w:rsid w:val="00A070E5"/>
    <w:rsid w:val="00A073B1"/>
    <w:rsid w:val="00A10A19"/>
    <w:rsid w:val="00A139F6"/>
    <w:rsid w:val="00A14387"/>
    <w:rsid w:val="00A151B9"/>
    <w:rsid w:val="00A15AED"/>
    <w:rsid w:val="00A16D6C"/>
    <w:rsid w:val="00A25C3E"/>
    <w:rsid w:val="00A26517"/>
    <w:rsid w:val="00A31936"/>
    <w:rsid w:val="00A33665"/>
    <w:rsid w:val="00A414C0"/>
    <w:rsid w:val="00A42C74"/>
    <w:rsid w:val="00A5050F"/>
    <w:rsid w:val="00A52FA1"/>
    <w:rsid w:val="00A5475A"/>
    <w:rsid w:val="00A55184"/>
    <w:rsid w:val="00A57CC7"/>
    <w:rsid w:val="00A64143"/>
    <w:rsid w:val="00A66948"/>
    <w:rsid w:val="00A67C93"/>
    <w:rsid w:val="00A70529"/>
    <w:rsid w:val="00A71DC9"/>
    <w:rsid w:val="00A757EC"/>
    <w:rsid w:val="00A76978"/>
    <w:rsid w:val="00A80723"/>
    <w:rsid w:val="00A814C0"/>
    <w:rsid w:val="00A82B30"/>
    <w:rsid w:val="00A91AF4"/>
    <w:rsid w:val="00A93184"/>
    <w:rsid w:val="00A965E6"/>
    <w:rsid w:val="00A97115"/>
    <w:rsid w:val="00AA11FE"/>
    <w:rsid w:val="00AA23D5"/>
    <w:rsid w:val="00AA3575"/>
    <w:rsid w:val="00AA5B08"/>
    <w:rsid w:val="00AA6091"/>
    <w:rsid w:val="00AA78E7"/>
    <w:rsid w:val="00AB2171"/>
    <w:rsid w:val="00AB6BE7"/>
    <w:rsid w:val="00AC1DF9"/>
    <w:rsid w:val="00AC25CE"/>
    <w:rsid w:val="00AC28C0"/>
    <w:rsid w:val="00AC30E2"/>
    <w:rsid w:val="00AC43C8"/>
    <w:rsid w:val="00AC4516"/>
    <w:rsid w:val="00AD342E"/>
    <w:rsid w:val="00AD6FC2"/>
    <w:rsid w:val="00AE02E3"/>
    <w:rsid w:val="00AE02F9"/>
    <w:rsid w:val="00AE120C"/>
    <w:rsid w:val="00AE1725"/>
    <w:rsid w:val="00AF0BA8"/>
    <w:rsid w:val="00AF16A4"/>
    <w:rsid w:val="00B0356E"/>
    <w:rsid w:val="00B15A16"/>
    <w:rsid w:val="00B1619F"/>
    <w:rsid w:val="00B17EEE"/>
    <w:rsid w:val="00B27B6F"/>
    <w:rsid w:val="00B27B71"/>
    <w:rsid w:val="00B31219"/>
    <w:rsid w:val="00B3197D"/>
    <w:rsid w:val="00B4238D"/>
    <w:rsid w:val="00B43CC2"/>
    <w:rsid w:val="00B45239"/>
    <w:rsid w:val="00B45F97"/>
    <w:rsid w:val="00B4636A"/>
    <w:rsid w:val="00B4641E"/>
    <w:rsid w:val="00B46CA2"/>
    <w:rsid w:val="00B57C47"/>
    <w:rsid w:val="00B641A9"/>
    <w:rsid w:val="00B67B47"/>
    <w:rsid w:val="00B73C76"/>
    <w:rsid w:val="00B74610"/>
    <w:rsid w:val="00B76240"/>
    <w:rsid w:val="00B7637E"/>
    <w:rsid w:val="00B80BC6"/>
    <w:rsid w:val="00B812E6"/>
    <w:rsid w:val="00B8639F"/>
    <w:rsid w:val="00B92144"/>
    <w:rsid w:val="00B92A10"/>
    <w:rsid w:val="00B93885"/>
    <w:rsid w:val="00B975A2"/>
    <w:rsid w:val="00BA050F"/>
    <w:rsid w:val="00BA093C"/>
    <w:rsid w:val="00BA0B14"/>
    <w:rsid w:val="00BA4A7E"/>
    <w:rsid w:val="00BA4EA3"/>
    <w:rsid w:val="00BA7969"/>
    <w:rsid w:val="00BA79F1"/>
    <w:rsid w:val="00BB098D"/>
    <w:rsid w:val="00BB0D67"/>
    <w:rsid w:val="00BB14AA"/>
    <w:rsid w:val="00BB2D9B"/>
    <w:rsid w:val="00BB3F93"/>
    <w:rsid w:val="00BB6A11"/>
    <w:rsid w:val="00BC0933"/>
    <w:rsid w:val="00BC35D3"/>
    <w:rsid w:val="00BC5A73"/>
    <w:rsid w:val="00BC5F64"/>
    <w:rsid w:val="00BC60D9"/>
    <w:rsid w:val="00BD11FA"/>
    <w:rsid w:val="00BD185C"/>
    <w:rsid w:val="00BD1C81"/>
    <w:rsid w:val="00BD2215"/>
    <w:rsid w:val="00BD447C"/>
    <w:rsid w:val="00BD582D"/>
    <w:rsid w:val="00BD7D23"/>
    <w:rsid w:val="00BE02FB"/>
    <w:rsid w:val="00BE11BA"/>
    <w:rsid w:val="00BE1453"/>
    <w:rsid w:val="00BE2A12"/>
    <w:rsid w:val="00BE2AAC"/>
    <w:rsid w:val="00BE3EAD"/>
    <w:rsid w:val="00BF1400"/>
    <w:rsid w:val="00C01B64"/>
    <w:rsid w:val="00C0503F"/>
    <w:rsid w:val="00C056A6"/>
    <w:rsid w:val="00C0681E"/>
    <w:rsid w:val="00C114FF"/>
    <w:rsid w:val="00C13EE9"/>
    <w:rsid w:val="00C16C13"/>
    <w:rsid w:val="00C249FA"/>
    <w:rsid w:val="00C2558B"/>
    <w:rsid w:val="00C25773"/>
    <w:rsid w:val="00C510E9"/>
    <w:rsid w:val="00C56658"/>
    <w:rsid w:val="00C6208F"/>
    <w:rsid w:val="00C62697"/>
    <w:rsid w:val="00C62C6A"/>
    <w:rsid w:val="00C63EF8"/>
    <w:rsid w:val="00C65C3C"/>
    <w:rsid w:val="00C71D76"/>
    <w:rsid w:val="00C75B32"/>
    <w:rsid w:val="00C811F2"/>
    <w:rsid w:val="00C82283"/>
    <w:rsid w:val="00C82772"/>
    <w:rsid w:val="00C8491E"/>
    <w:rsid w:val="00C85478"/>
    <w:rsid w:val="00C87B89"/>
    <w:rsid w:val="00C91059"/>
    <w:rsid w:val="00C912D7"/>
    <w:rsid w:val="00C92876"/>
    <w:rsid w:val="00C92D7D"/>
    <w:rsid w:val="00C97B83"/>
    <w:rsid w:val="00CA1258"/>
    <w:rsid w:val="00CA1BAD"/>
    <w:rsid w:val="00CA4ADA"/>
    <w:rsid w:val="00CA7656"/>
    <w:rsid w:val="00CA7DBE"/>
    <w:rsid w:val="00CB02B2"/>
    <w:rsid w:val="00CB0E48"/>
    <w:rsid w:val="00CB4719"/>
    <w:rsid w:val="00CB6075"/>
    <w:rsid w:val="00CC484A"/>
    <w:rsid w:val="00CD6605"/>
    <w:rsid w:val="00CE389E"/>
    <w:rsid w:val="00CE4FD9"/>
    <w:rsid w:val="00CE6703"/>
    <w:rsid w:val="00CE690A"/>
    <w:rsid w:val="00CF496E"/>
    <w:rsid w:val="00D11097"/>
    <w:rsid w:val="00D11DBE"/>
    <w:rsid w:val="00D1654E"/>
    <w:rsid w:val="00D17EDC"/>
    <w:rsid w:val="00D229FA"/>
    <w:rsid w:val="00D406E0"/>
    <w:rsid w:val="00D43D15"/>
    <w:rsid w:val="00D45260"/>
    <w:rsid w:val="00D51232"/>
    <w:rsid w:val="00D53953"/>
    <w:rsid w:val="00D618EB"/>
    <w:rsid w:val="00D63E96"/>
    <w:rsid w:val="00D74DA8"/>
    <w:rsid w:val="00D7527E"/>
    <w:rsid w:val="00D771D4"/>
    <w:rsid w:val="00D82782"/>
    <w:rsid w:val="00D82C01"/>
    <w:rsid w:val="00D84C90"/>
    <w:rsid w:val="00D8751A"/>
    <w:rsid w:val="00D87B3C"/>
    <w:rsid w:val="00D922DD"/>
    <w:rsid w:val="00D938C6"/>
    <w:rsid w:val="00D93ACF"/>
    <w:rsid w:val="00D95AAF"/>
    <w:rsid w:val="00D95EF6"/>
    <w:rsid w:val="00D96667"/>
    <w:rsid w:val="00D96CC0"/>
    <w:rsid w:val="00DA1505"/>
    <w:rsid w:val="00DA4A87"/>
    <w:rsid w:val="00DB28E5"/>
    <w:rsid w:val="00DB4ED0"/>
    <w:rsid w:val="00DB6EA5"/>
    <w:rsid w:val="00DC15E7"/>
    <w:rsid w:val="00DC252B"/>
    <w:rsid w:val="00DC4304"/>
    <w:rsid w:val="00DC700A"/>
    <w:rsid w:val="00DC78E5"/>
    <w:rsid w:val="00DD1170"/>
    <w:rsid w:val="00DD2595"/>
    <w:rsid w:val="00DD3980"/>
    <w:rsid w:val="00DD4DDE"/>
    <w:rsid w:val="00DD6585"/>
    <w:rsid w:val="00DE0779"/>
    <w:rsid w:val="00DE266F"/>
    <w:rsid w:val="00DE4432"/>
    <w:rsid w:val="00DE5A0E"/>
    <w:rsid w:val="00DF0C05"/>
    <w:rsid w:val="00DF25A1"/>
    <w:rsid w:val="00DF2ADA"/>
    <w:rsid w:val="00DF664C"/>
    <w:rsid w:val="00E00A6A"/>
    <w:rsid w:val="00E01689"/>
    <w:rsid w:val="00E0418B"/>
    <w:rsid w:val="00E122F8"/>
    <w:rsid w:val="00E20BE0"/>
    <w:rsid w:val="00E25C2B"/>
    <w:rsid w:val="00E261B5"/>
    <w:rsid w:val="00E275E2"/>
    <w:rsid w:val="00E33750"/>
    <w:rsid w:val="00E340B0"/>
    <w:rsid w:val="00E3560A"/>
    <w:rsid w:val="00E413A6"/>
    <w:rsid w:val="00E43A73"/>
    <w:rsid w:val="00E44934"/>
    <w:rsid w:val="00E44E88"/>
    <w:rsid w:val="00E54137"/>
    <w:rsid w:val="00E6365D"/>
    <w:rsid w:val="00E73FA7"/>
    <w:rsid w:val="00E74B65"/>
    <w:rsid w:val="00E77394"/>
    <w:rsid w:val="00E77455"/>
    <w:rsid w:val="00E77CC0"/>
    <w:rsid w:val="00E86970"/>
    <w:rsid w:val="00E86AE3"/>
    <w:rsid w:val="00E93433"/>
    <w:rsid w:val="00E9386E"/>
    <w:rsid w:val="00EA0280"/>
    <w:rsid w:val="00EA2169"/>
    <w:rsid w:val="00EA7728"/>
    <w:rsid w:val="00EC11DB"/>
    <w:rsid w:val="00EC659E"/>
    <w:rsid w:val="00EC6EA8"/>
    <w:rsid w:val="00ED16FD"/>
    <w:rsid w:val="00ED33A4"/>
    <w:rsid w:val="00EF30EF"/>
    <w:rsid w:val="00EF61C2"/>
    <w:rsid w:val="00EF728B"/>
    <w:rsid w:val="00F066DF"/>
    <w:rsid w:val="00F0755D"/>
    <w:rsid w:val="00F11A63"/>
    <w:rsid w:val="00F12702"/>
    <w:rsid w:val="00F16555"/>
    <w:rsid w:val="00F17CE8"/>
    <w:rsid w:val="00F23845"/>
    <w:rsid w:val="00F23A49"/>
    <w:rsid w:val="00F25476"/>
    <w:rsid w:val="00F302CA"/>
    <w:rsid w:val="00F30CAA"/>
    <w:rsid w:val="00F31581"/>
    <w:rsid w:val="00F40A23"/>
    <w:rsid w:val="00F45104"/>
    <w:rsid w:val="00F5041A"/>
    <w:rsid w:val="00F51B43"/>
    <w:rsid w:val="00F5213C"/>
    <w:rsid w:val="00F5393C"/>
    <w:rsid w:val="00F5691D"/>
    <w:rsid w:val="00F67BFA"/>
    <w:rsid w:val="00F7460D"/>
    <w:rsid w:val="00F753E9"/>
    <w:rsid w:val="00F76575"/>
    <w:rsid w:val="00F77B1B"/>
    <w:rsid w:val="00F82519"/>
    <w:rsid w:val="00F8519B"/>
    <w:rsid w:val="00F96AA8"/>
    <w:rsid w:val="00FA112F"/>
    <w:rsid w:val="00FA189D"/>
    <w:rsid w:val="00FA3848"/>
    <w:rsid w:val="00FA774D"/>
    <w:rsid w:val="00FA7C7E"/>
    <w:rsid w:val="00FB3388"/>
    <w:rsid w:val="00FB6EB7"/>
    <w:rsid w:val="00FB750D"/>
    <w:rsid w:val="00FC0D9F"/>
    <w:rsid w:val="00FC40C3"/>
    <w:rsid w:val="00FC4A99"/>
    <w:rsid w:val="00FC545F"/>
    <w:rsid w:val="00FC7E8D"/>
    <w:rsid w:val="00FD0767"/>
    <w:rsid w:val="00FD1538"/>
    <w:rsid w:val="00FD1B98"/>
    <w:rsid w:val="00FE0DFC"/>
    <w:rsid w:val="00FE25ED"/>
    <w:rsid w:val="00FE3F58"/>
    <w:rsid w:val="00FE7FD7"/>
    <w:rsid w:val="00FF22C9"/>
    <w:rsid w:val="00FF379A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20B6"/>
  <w15:docId w15:val="{222A50B6-C07C-4DA2-96AE-D1791155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NormalWeb">
    <w:name w:val="Normal (Web)"/>
    <w:uiPriority w:val="99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6">
    <w:name w:val="Imported Style 6"/>
    <w:pPr>
      <w:numPr>
        <w:numId w:val="9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D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7657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6575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569"/>
    <w:rPr>
      <w:b/>
      <w:bCs/>
    </w:rPr>
  </w:style>
  <w:style w:type="paragraph" w:styleId="Revision">
    <w:name w:val="Revision"/>
    <w:hidden/>
    <w:uiPriority w:val="99"/>
    <w:semiHidden/>
    <w:rsid w:val="006C05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C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C71"/>
  </w:style>
  <w:style w:type="character" w:styleId="FootnoteReference">
    <w:name w:val="footnote reference"/>
    <w:basedOn w:val="DefaultParagraphFont"/>
    <w:uiPriority w:val="99"/>
    <w:semiHidden/>
    <w:unhideWhenUsed/>
    <w:rsid w:val="006935A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35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35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4612"/>
    <w:rPr>
      <w:i/>
      <w:iCs/>
    </w:rPr>
  </w:style>
  <w:style w:type="character" w:customStyle="1" w:styleId="apple-converted-space">
    <w:name w:val="apple-converted-space"/>
    <w:basedOn w:val="DefaultParagraphFont"/>
    <w:rsid w:val="000A5B18"/>
  </w:style>
  <w:style w:type="table" w:styleId="TableGrid">
    <w:name w:val="Table Grid"/>
    <w:basedOn w:val="TableNormal"/>
    <w:uiPriority w:val="59"/>
    <w:rsid w:val="00E356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2467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1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1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1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5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3874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84856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500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9726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2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94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3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911386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026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8774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F016B-D33D-47B9-B413-B56430910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ham, Katherine</dc:creator>
  <cp:lastModifiedBy>Gotham, Katherine</cp:lastModifiedBy>
  <cp:revision>3</cp:revision>
  <cp:lastPrinted>2017-01-31T19:42:00Z</cp:lastPrinted>
  <dcterms:created xsi:type="dcterms:W3CDTF">2018-06-28T21:59:00Z</dcterms:created>
  <dcterms:modified xsi:type="dcterms:W3CDTF">2018-06-28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4.0.29.17"&gt;&lt;session id="dYImf6KC"/&gt;&lt;style id="http://www.zotero.org/styles/biomed-central" hasBibliography="1" bibliographyStyleHasBeenSet="1"/&gt;&lt;prefs&gt;&lt;pref name="fieldType" value="Field"/&gt;&lt;pref name="storeReferences</vt:lpwstr>
  </property>
  <property fmtid="{D5CDD505-2E9C-101B-9397-08002B2CF9AE}" pid="4" name="ZOTERO_PREF_2">
    <vt:lpwstr>" value="true"/&gt;&lt;pref name="automaticJournalAbbreviations" value="true"/&gt;&lt;pref name="noteType" value=""/&gt;&lt;/prefs&gt;&lt;/data&gt;</vt:lpwstr>
  </property>
</Properties>
</file>